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6BEAE1" w14:textId="2AB99F55" w:rsidR="00D829B1" w:rsidRDefault="006D5ECD" w:rsidP="00D829B1">
      <w:pPr>
        <w:rPr>
          <w:lang w:val="en-US"/>
        </w:rPr>
      </w:pPr>
      <w:r>
        <w:rPr>
          <w:lang w:val="en-US"/>
        </w:rPr>
        <w:t>Table</w:t>
      </w:r>
      <w:r w:rsidR="00D829B1">
        <w:rPr>
          <w:lang w:val="en-US"/>
        </w:rPr>
        <w:t xml:space="preserve"> </w:t>
      </w:r>
      <w:r>
        <w:rPr>
          <w:lang w:val="en-US"/>
        </w:rPr>
        <w:t>S</w:t>
      </w:r>
      <w:r w:rsidR="00D829B1">
        <w:rPr>
          <w:lang w:val="en-US"/>
        </w:rPr>
        <w:t>1: C</w:t>
      </w:r>
      <w:r w:rsidR="00D829B1" w:rsidRPr="0080502D">
        <w:rPr>
          <w:lang w:val="en-US"/>
        </w:rPr>
        <w:t>haracteristics</w:t>
      </w:r>
      <w:r w:rsidR="00D829B1">
        <w:rPr>
          <w:lang w:val="en-US"/>
        </w:rPr>
        <w:t xml:space="preserve"> of Included and Excluded Participants (continuous data, independent </w:t>
      </w:r>
      <w:r w:rsidR="00D829B1">
        <w:rPr>
          <w:i/>
          <w:iCs/>
          <w:lang w:val="en-US"/>
        </w:rPr>
        <w:t>t-</w:t>
      </w:r>
      <w:r w:rsidR="00D829B1">
        <w:rPr>
          <w:lang w:val="en-US"/>
        </w:rPr>
        <w:t>tests)</w:t>
      </w:r>
    </w:p>
    <w:tbl>
      <w:tblPr>
        <w:tblW w:w="9356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134"/>
        <w:gridCol w:w="1134"/>
        <w:gridCol w:w="1990"/>
        <w:gridCol w:w="1701"/>
      </w:tblGrid>
      <w:tr w:rsidR="00D829B1" w:rsidRPr="008359FD" w14:paraId="460E2727" w14:textId="77777777" w:rsidTr="00CB6478">
        <w:trPr>
          <w:trHeight w:val="227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E8F3B" w14:textId="77777777" w:rsidR="00D829B1" w:rsidRPr="00D829B1" w:rsidRDefault="00D829B1" w:rsidP="00CB6478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ADF0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 w:rsidRPr="00D829B1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Included</w:t>
            </w:r>
          </w:p>
          <w:p w14:paraId="7742B26A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 w:rsidRPr="00D829B1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Mean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91BB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 w:rsidRPr="00D829B1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Excluded</w:t>
            </w:r>
          </w:p>
          <w:p w14:paraId="6DBA8B46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 w:rsidRPr="00D829B1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Mean (SD)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287DDC31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 w:rsidRPr="00D829B1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Difference in mean (95%CI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F74FCAB" w14:textId="77777777" w:rsidR="00D829B1" w:rsidRPr="00D829B1" w:rsidRDefault="00D829B1" w:rsidP="00CB647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 w:rsidRPr="00D829B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AU"/>
              </w:rPr>
              <w:t>t</w:t>
            </w:r>
            <w:r w:rsidRPr="00D829B1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 xml:space="preserve">-statistic, </w:t>
            </w:r>
            <w:r w:rsidRPr="00D829B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AU"/>
              </w:rPr>
              <w:t>p-</w:t>
            </w:r>
            <w:r w:rsidRPr="00D829B1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value</w:t>
            </w:r>
          </w:p>
        </w:tc>
      </w:tr>
      <w:tr w:rsidR="00D829B1" w:rsidRPr="008359FD" w14:paraId="168C8782" w14:textId="77777777" w:rsidTr="00CB6478">
        <w:trPr>
          <w:trHeight w:val="227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E6E6" w14:textId="77777777" w:rsidR="00D829B1" w:rsidRPr="00D829B1" w:rsidRDefault="00D829B1" w:rsidP="00CB6478">
            <w:pPr>
              <w:ind w:right="-105"/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 w:rsidRPr="00D829B1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Age (year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A6D654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 w:rsidRPr="00D829B1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61.5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792703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 w:rsidRPr="00D829B1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60.64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3EDA7768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 w:rsidRPr="00D829B1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0.96 (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 xml:space="preserve">-3.25 – 5.17)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239809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 w:rsidRPr="00D829B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AU"/>
              </w:rPr>
              <w:t>t</w:t>
            </w:r>
            <w:r w:rsidRPr="00D829B1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 xml:space="preserve">=0.45, </w:t>
            </w:r>
            <w:r w:rsidRPr="00D829B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AU"/>
              </w:rPr>
              <w:t>p=</w:t>
            </w:r>
            <w:r w:rsidRPr="00D829B1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0.65</w:t>
            </w:r>
          </w:p>
        </w:tc>
      </w:tr>
      <w:tr w:rsidR="00D829B1" w:rsidRPr="008359FD" w14:paraId="121E0249" w14:textId="77777777" w:rsidTr="00CB6478">
        <w:trPr>
          <w:trHeight w:val="22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83751D5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 w:rsidRPr="00D829B1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BMI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D4B166B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 w:rsidRPr="00D829B1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28.4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4A7EFFE" w14:textId="77777777" w:rsidR="00D829B1" w:rsidRPr="00D829B1" w:rsidRDefault="00D829B1" w:rsidP="00CB6478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D829B1">
              <w:rPr>
                <w:rFonts w:eastAsia="Times New Roman" w:cstheme="minorHAnsi"/>
                <w:sz w:val="20"/>
                <w:szCs w:val="20"/>
                <w:lang w:val="en-AU"/>
              </w:rPr>
              <w:t>28.10</w:t>
            </w:r>
          </w:p>
        </w:tc>
        <w:tc>
          <w:tcPr>
            <w:tcW w:w="1990" w:type="dxa"/>
          </w:tcPr>
          <w:p w14:paraId="69AEDD7B" w14:textId="77777777" w:rsidR="00D829B1" w:rsidRPr="00D829B1" w:rsidRDefault="00D829B1" w:rsidP="00CB6478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D829B1">
              <w:rPr>
                <w:rFonts w:eastAsia="Times New Roman" w:cstheme="minorHAnsi"/>
                <w:sz w:val="20"/>
                <w:szCs w:val="20"/>
                <w:lang w:val="en-AU"/>
              </w:rPr>
              <w:t>0.33</w:t>
            </w:r>
            <w:r>
              <w:rPr>
                <w:rFonts w:eastAsia="Times New Roman" w:cstheme="minorHAnsi"/>
                <w:sz w:val="20"/>
                <w:szCs w:val="20"/>
                <w:lang w:val="en-AU"/>
              </w:rPr>
              <w:t xml:space="preserve"> (-1.32 – 1.98)</w:t>
            </w:r>
          </w:p>
        </w:tc>
        <w:tc>
          <w:tcPr>
            <w:tcW w:w="1701" w:type="dxa"/>
          </w:tcPr>
          <w:p w14:paraId="74739B69" w14:textId="77777777" w:rsidR="00D829B1" w:rsidRPr="00D829B1" w:rsidRDefault="00D829B1" w:rsidP="00CB6478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D829B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AU"/>
              </w:rPr>
              <w:t>t</w:t>
            </w:r>
            <w:r w:rsidRPr="00D829B1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 xml:space="preserve">=0.40, </w:t>
            </w:r>
            <w:r w:rsidRPr="00D829B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AU"/>
              </w:rPr>
              <w:t>p=</w:t>
            </w:r>
            <w:r w:rsidRPr="00D829B1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0.69</w:t>
            </w:r>
          </w:p>
        </w:tc>
      </w:tr>
      <w:tr w:rsidR="00D829B1" w:rsidRPr="008359FD" w14:paraId="0F352710" w14:textId="77777777" w:rsidTr="00CB6478">
        <w:trPr>
          <w:trHeight w:val="22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44A56CE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 w:rsidRPr="00D829B1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Pre-operative pain duration (months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2F0DDB9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40.8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D76E795" w14:textId="77777777" w:rsidR="00D829B1" w:rsidRPr="00D829B1" w:rsidRDefault="00D829B1" w:rsidP="00CB6478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sz w:val="20"/>
                <w:szCs w:val="20"/>
                <w:lang w:val="en-AU"/>
              </w:rPr>
              <w:t>30.82</w:t>
            </w:r>
          </w:p>
        </w:tc>
        <w:tc>
          <w:tcPr>
            <w:tcW w:w="1990" w:type="dxa"/>
          </w:tcPr>
          <w:p w14:paraId="559F361D" w14:textId="77777777" w:rsidR="00D829B1" w:rsidRPr="00D829B1" w:rsidRDefault="00D829B1" w:rsidP="00CB6478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sz w:val="20"/>
                <w:szCs w:val="20"/>
                <w:lang w:val="en-AU"/>
              </w:rPr>
              <w:t>9.98 (-12.94 – 32.90)</w:t>
            </w:r>
          </w:p>
        </w:tc>
        <w:tc>
          <w:tcPr>
            <w:tcW w:w="1701" w:type="dxa"/>
          </w:tcPr>
          <w:p w14:paraId="57EBE175" w14:textId="77777777" w:rsidR="00D829B1" w:rsidRPr="00D829B1" w:rsidRDefault="00D829B1" w:rsidP="00CB6478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8B318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AU"/>
              </w:rPr>
              <w:t>t</w:t>
            </w:r>
            <w:r w:rsidRPr="008B3184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=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86</w:t>
            </w:r>
            <w:r w:rsidRPr="008B3184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 xml:space="preserve">, </w:t>
            </w:r>
            <w:r w:rsidRPr="008B318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AU"/>
              </w:rPr>
              <w:t>p=</w:t>
            </w:r>
            <w:r w:rsidRPr="008B3184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39</w:t>
            </w:r>
          </w:p>
        </w:tc>
      </w:tr>
      <w:tr w:rsidR="00D829B1" w:rsidRPr="008359FD" w14:paraId="2DD53196" w14:textId="77777777" w:rsidTr="00CB6478">
        <w:trPr>
          <w:trHeight w:val="227"/>
        </w:trPr>
        <w:tc>
          <w:tcPr>
            <w:tcW w:w="3397" w:type="dxa"/>
            <w:shd w:val="clear" w:color="auto" w:fill="auto"/>
            <w:noWrap/>
            <w:vAlign w:val="bottom"/>
          </w:tcPr>
          <w:p w14:paraId="05285753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 w:rsidRPr="00D829B1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Pre-operative function (ODQ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7AABBB4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44.5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BEFDD34" w14:textId="77777777" w:rsidR="00D829B1" w:rsidRPr="00D829B1" w:rsidRDefault="00D829B1" w:rsidP="00CB6478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sz w:val="20"/>
                <w:szCs w:val="20"/>
                <w:lang w:val="en-AU"/>
              </w:rPr>
              <w:t>43.83</w:t>
            </w:r>
          </w:p>
        </w:tc>
        <w:tc>
          <w:tcPr>
            <w:tcW w:w="1990" w:type="dxa"/>
          </w:tcPr>
          <w:p w14:paraId="6C05F49F" w14:textId="77777777" w:rsidR="00D829B1" w:rsidRPr="00D829B1" w:rsidRDefault="00D829B1" w:rsidP="00CB6478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sz w:val="20"/>
                <w:szCs w:val="20"/>
                <w:lang w:val="en-AU"/>
              </w:rPr>
              <w:t>0.67 (-4.10 – 5.42)</w:t>
            </w:r>
          </w:p>
        </w:tc>
        <w:tc>
          <w:tcPr>
            <w:tcW w:w="1701" w:type="dxa"/>
          </w:tcPr>
          <w:p w14:paraId="3B8664C8" w14:textId="77777777" w:rsidR="00D829B1" w:rsidRPr="00D829B1" w:rsidRDefault="00D829B1" w:rsidP="00CB6478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8B318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AU"/>
              </w:rPr>
              <w:t>t</w:t>
            </w:r>
            <w:r w:rsidRPr="008B3184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=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-</w:t>
            </w:r>
            <w:r w:rsidRPr="008B3184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27</w:t>
            </w:r>
            <w:r w:rsidRPr="008B3184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 xml:space="preserve">, </w:t>
            </w:r>
            <w:r w:rsidRPr="008B318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AU"/>
              </w:rPr>
              <w:t>p=</w:t>
            </w:r>
            <w:r w:rsidRPr="008B3184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78</w:t>
            </w:r>
          </w:p>
        </w:tc>
      </w:tr>
      <w:tr w:rsidR="00D829B1" w:rsidRPr="008359FD" w14:paraId="30E51182" w14:textId="77777777" w:rsidTr="00CB6478">
        <w:trPr>
          <w:trHeight w:val="22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6DC14AB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 w:rsidRPr="00D829B1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Pre-operative SF36 (PCS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411C169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32.7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8359217" w14:textId="77777777" w:rsidR="00D829B1" w:rsidRPr="00D829B1" w:rsidRDefault="00D829B1" w:rsidP="00CB6478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sz w:val="20"/>
                <w:szCs w:val="20"/>
                <w:lang w:val="en-AU"/>
              </w:rPr>
              <w:t>34.10</w:t>
            </w:r>
          </w:p>
        </w:tc>
        <w:tc>
          <w:tcPr>
            <w:tcW w:w="1990" w:type="dxa"/>
          </w:tcPr>
          <w:p w14:paraId="1A3257FF" w14:textId="77777777" w:rsidR="00D829B1" w:rsidRPr="00D829B1" w:rsidRDefault="00D829B1" w:rsidP="00CB6478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sz w:val="20"/>
                <w:szCs w:val="20"/>
                <w:lang w:val="en-AU"/>
              </w:rPr>
              <w:t>1.33 (-0.82 – 3.50)</w:t>
            </w:r>
          </w:p>
        </w:tc>
        <w:tc>
          <w:tcPr>
            <w:tcW w:w="1701" w:type="dxa"/>
          </w:tcPr>
          <w:p w14:paraId="18668ABC" w14:textId="77777777" w:rsidR="00D829B1" w:rsidRPr="00D829B1" w:rsidRDefault="00D829B1" w:rsidP="00CB6478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8B318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AU"/>
              </w:rPr>
              <w:t>t</w:t>
            </w:r>
            <w:r w:rsidRPr="008B3184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=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-1.22</w:t>
            </w:r>
            <w:r w:rsidRPr="008B3184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 xml:space="preserve">, </w:t>
            </w:r>
            <w:r w:rsidRPr="008B318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AU"/>
              </w:rPr>
              <w:t>p=</w:t>
            </w:r>
            <w:r w:rsidRPr="008B3184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22</w:t>
            </w:r>
          </w:p>
        </w:tc>
      </w:tr>
      <w:tr w:rsidR="00D829B1" w:rsidRPr="008359FD" w14:paraId="0B1188CD" w14:textId="77777777" w:rsidTr="00CB6478">
        <w:trPr>
          <w:trHeight w:val="22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EDD7F71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 w:rsidRPr="00D829B1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Pre-operative SF36 (MCS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726EFC5F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46.9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6D4BF0D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45.61</w:t>
            </w:r>
          </w:p>
        </w:tc>
        <w:tc>
          <w:tcPr>
            <w:tcW w:w="1990" w:type="dxa"/>
          </w:tcPr>
          <w:p w14:paraId="4AB216FC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1.34 (-2.31 – 4.97)</w:t>
            </w:r>
          </w:p>
        </w:tc>
        <w:tc>
          <w:tcPr>
            <w:tcW w:w="1701" w:type="dxa"/>
          </w:tcPr>
          <w:p w14:paraId="2D28A368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AU"/>
              </w:rPr>
              <w:t>t</w:t>
            </w:r>
            <w:r w:rsidRPr="008B3184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=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72</w:t>
            </w:r>
            <w:r w:rsidRPr="008B3184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 xml:space="preserve">, </w:t>
            </w:r>
            <w:r w:rsidRPr="008B318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AU"/>
              </w:rPr>
              <w:t>p=</w:t>
            </w:r>
            <w:r w:rsidRPr="008B3184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47</w:t>
            </w:r>
          </w:p>
        </w:tc>
      </w:tr>
      <w:tr w:rsidR="00D829B1" w:rsidRPr="008359FD" w14:paraId="0245CEAD" w14:textId="77777777" w:rsidTr="00CB6478">
        <w:trPr>
          <w:trHeight w:val="227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AB9E6E8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 w:rsidRPr="00D829B1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 xml:space="preserve">Pre-operative back pain (NPRS, 0-10) 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8DC223C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5.7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01A0402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sz w:val="20"/>
                <w:szCs w:val="20"/>
                <w:lang w:val="en-AU"/>
              </w:rPr>
              <w:t>6.10</w:t>
            </w:r>
          </w:p>
        </w:tc>
        <w:tc>
          <w:tcPr>
            <w:tcW w:w="1990" w:type="dxa"/>
          </w:tcPr>
          <w:p w14:paraId="01187AA6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sz w:val="20"/>
                <w:szCs w:val="20"/>
                <w:lang w:val="en-AU"/>
              </w:rPr>
              <w:t>0.34 (-0.46 – 1.14)</w:t>
            </w:r>
          </w:p>
        </w:tc>
        <w:tc>
          <w:tcPr>
            <w:tcW w:w="1701" w:type="dxa"/>
          </w:tcPr>
          <w:p w14:paraId="2325F572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AU"/>
              </w:rPr>
              <w:t>t</w:t>
            </w:r>
            <w:r w:rsidRPr="008B3184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=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-</w:t>
            </w:r>
            <w:r w:rsidRPr="008B3184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84</w:t>
            </w:r>
            <w:r w:rsidRPr="008B3184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 xml:space="preserve">, </w:t>
            </w:r>
            <w:r w:rsidRPr="008B318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AU"/>
              </w:rPr>
              <w:t>p=</w:t>
            </w:r>
            <w:r w:rsidRPr="008B3184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40</w:t>
            </w:r>
          </w:p>
        </w:tc>
      </w:tr>
      <w:tr w:rsidR="00D829B1" w:rsidRPr="008359FD" w14:paraId="038C0D94" w14:textId="77777777" w:rsidTr="00CB6478">
        <w:trPr>
          <w:trHeight w:val="227"/>
        </w:trPr>
        <w:tc>
          <w:tcPr>
            <w:tcW w:w="3397" w:type="dxa"/>
            <w:shd w:val="clear" w:color="auto" w:fill="auto"/>
            <w:noWrap/>
            <w:vAlign w:val="bottom"/>
          </w:tcPr>
          <w:p w14:paraId="4B167ABE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 w:rsidRPr="00D829B1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Pre-operative leg pain (NPRS (0-10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86FB832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5.7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0FA3998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6.27</w:t>
            </w:r>
          </w:p>
        </w:tc>
        <w:tc>
          <w:tcPr>
            <w:tcW w:w="1990" w:type="dxa"/>
          </w:tcPr>
          <w:p w14:paraId="0A80577C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0.50 (-0.40 – 1.40)</w:t>
            </w:r>
          </w:p>
        </w:tc>
        <w:tc>
          <w:tcPr>
            <w:tcW w:w="1701" w:type="dxa"/>
          </w:tcPr>
          <w:p w14:paraId="78A8ECA9" w14:textId="77777777" w:rsidR="00D829B1" w:rsidRPr="00D829B1" w:rsidRDefault="00D829B1" w:rsidP="00CB6478">
            <w:pP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AU"/>
              </w:rPr>
              <w:t>t</w:t>
            </w:r>
            <w:r w:rsidRPr="008B3184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=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-1.10</w:t>
            </w:r>
            <w:r w:rsidRPr="008B3184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 xml:space="preserve">, </w:t>
            </w:r>
            <w:r w:rsidRPr="008B3184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en-AU"/>
              </w:rPr>
              <w:t>p=</w:t>
            </w:r>
            <w:r w:rsidRPr="008B3184"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AU"/>
              </w:rPr>
              <w:t>27</w:t>
            </w:r>
          </w:p>
        </w:tc>
      </w:tr>
    </w:tbl>
    <w:p w14:paraId="2EF195BF" w14:textId="77777777" w:rsidR="00D829B1" w:rsidRDefault="00D829B1" w:rsidP="00D829B1">
      <w:pPr>
        <w:rPr>
          <w:sz w:val="20"/>
          <w:szCs w:val="20"/>
          <w:lang w:val="en-AU"/>
        </w:rPr>
      </w:pPr>
      <w:r w:rsidRPr="00AA38C3">
        <w:rPr>
          <w:rFonts w:cstheme="minorHAnsi"/>
          <w:sz w:val="20"/>
          <w:lang w:val="en-US"/>
        </w:rPr>
        <w:t>BMI Body mass index, ODQ, Oswestry Disability Questionnaire;</w:t>
      </w:r>
      <w:r w:rsidRPr="00D829B1">
        <w:rPr>
          <w:rFonts w:cstheme="minorHAnsi"/>
          <w:sz w:val="20"/>
          <w:szCs w:val="20"/>
          <w:lang w:val="en-AU"/>
        </w:rPr>
        <w:t>), SF36 Short Form 36, PCS Physical c</w:t>
      </w:r>
      <w:r>
        <w:rPr>
          <w:sz w:val="20"/>
          <w:szCs w:val="20"/>
          <w:lang w:val="en-AU"/>
        </w:rPr>
        <w:t>omponent Summary, MCS Mental Component Summary, NPRS Numerical Pain Rating Scale</w:t>
      </w:r>
    </w:p>
    <w:p w14:paraId="050A95F5" w14:textId="77777777" w:rsidR="00D829B1" w:rsidRDefault="00D829B1" w:rsidP="00D829B1">
      <w:pPr>
        <w:ind w:right="-52"/>
        <w:rPr>
          <w:sz w:val="20"/>
          <w:szCs w:val="20"/>
          <w:lang w:val="en-AU"/>
        </w:rPr>
      </w:pPr>
    </w:p>
    <w:p w14:paraId="02279C1E" w14:textId="77777777" w:rsidR="00D829B1" w:rsidRDefault="00D829B1" w:rsidP="00D829B1">
      <w:pPr>
        <w:ind w:right="-52"/>
        <w:rPr>
          <w:sz w:val="20"/>
          <w:szCs w:val="20"/>
          <w:lang w:val="en-AU"/>
        </w:rPr>
      </w:pPr>
    </w:p>
    <w:p w14:paraId="449CE2A5" w14:textId="77777777" w:rsidR="00D829B1" w:rsidRDefault="00D829B1" w:rsidP="00D829B1">
      <w:pPr>
        <w:ind w:right="-52"/>
        <w:rPr>
          <w:lang w:val="en-US"/>
        </w:rPr>
      </w:pPr>
    </w:p>
    <w:p w14:paraId="1205BF8B" w14:textId="24557E00" w:rsidR="00D829B1" w:rsidRDefault="006D5ECD" w:rsidP="00D829B1">
      <w:pPr>
        <w:ind w:right="-52"/>
        <w:rPr>
          <w:lang w:val="en-US"/>
        </w:rPr>
      </w:pPr>
      <w:r>
        <w:rPr>
          <w:lang w:val="en-US"/>
        </w:rPr>
        <w:t>Table S2</w:t>
      </w:r>
      <w:r w:rsidR="00D829B1">
        <w:rPr>
          <w:lang w:val="en-US"/>
        </w:rPr>
        <w:t xml:space="preserve"> C</w:t>
      </w:r>
      <w:r w:rsidR="00D829B1" w:rsidRPr="0080502D">
        <w:rPr>
          <w:lang w:val="en-US"/>
        </w:rPr>
        <w:t>haracteristics</w:t>
      </w:r>
      <w:r w:rsidR="00D829B1">
        <w:rPr>
          <w:lang w:val="en-US"/>
        </w:rPr>
        <w:t xml:space="preserve"> of Included and Excluded Participants (dichotomous/categorical data, Chi Squared)</w:t>
      </w:r>
    </w:p>
    <w:tbl>
      <w:tblPr>
        <w:tblW w:w="7796" w:type="dxa"/>
        <w:tblLayout w:type="fixed"/>
        <w:tblLook w:val="04A0" w:firstRow="1" w:lastRow="0" w:firstColumn="1" w:lastColumn="0" w:noHBand="0" w:noVBand="1"/>
      </w:tblPr>
      <w:tblGrid>
        <w:gridCol w:w="3402"/>
        <w:gridCol w:w="1126"/>
        <w:gridCol w:w="8"/>
        <w:gridCol w:w="1126"/>
        <w:gridCol w:w="8"/>
        <w:gridCol w:w="1268"/>
        <w:gridCol w:w="8"/>
        <w:gridCol w:w="842"/>
        <w:gridCol w:w="8"/>
      </w:tblGrid>
      <w:tr w:rsidR="00D829B1" w:rsidRPr="008B3184" w14:paraId="3D8451C0" w14:textId="77777777" w:rsidTr="00CB6478">
        <w:trPr>
          <w:trHeight w:val="227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F072" w14:textId="77777777" w:rsidR="00D829B1" w:rsidRPr="003570B1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FAB0" w14:textId="77777777" w:rsidR="00D829B1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Included</w:t>
            </w:r>
          </w:p>
          <w:p w14:paraId="6ABB1165" w14:textId="77777777" w:rsidR="00D829B1" w:rsidRPr="00E9650B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N (%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744BB" w14:textId="77777777" w:rsidR="00D829B1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Excluded</w:t>
            </w:r>
          </w:p>
          <w:p w14:paraId="37348922" w14:textId="77777777" w:rsidR="00D829B1" w:rsidRPr="00323127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N (%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bottom"/>
          </w:tcPr>
          <w:p w14:paraId="757DB6F6" w14:textId="77777777" w:rsidR="00D829B1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Chi squared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bottom"/>
          </w:tcPr>
          <w:p w14:paraId="72E104DC" w14:textId="77777777" w:rsidR="00D829B1" w:rsidRPr="00323127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/>
              </w:rPr>
              <w:t>p-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value</w:t>
            </w:r>
          </w:p>
        </w:tc>
      </w:tr>
      <w:tr w:rsidR="00D829B1" w:rsidRPr="008B3184" w14:paraId="7E19BAE8" w14:textId="77777777" w:rsidTr="00CB6478">
        <w:trPr>
          <w:trHeight w:val="227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06E6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Sex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585C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7ABF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1B15A324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  <w:vAlign w:val="center"/>
          </w:tcPr>
          <w:p w14:paraId="282066F0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D829B1" w:rsidRPr="008B3184" w14:paraId="3723955A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C245F8D" w14:textId="77777777" w:rsidR="00D829B1" w:rsidRPr="008B3184" w:rsidRDefault="00D829B1" w:rsidP="00CB6478">
            <w:pPr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A727512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83 (48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4020D00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35 (57%)</w:t>
            </w:r>
          </w:p>
        </w:tc>
        <w:tc>
          <w:tcPr>
            <w:tcW w:w="1276" w:type="dxa"/>
            <w:gridSpan w:val="2"/>
            <w:vAlign w:val="center"/>
          </w:tcPr>
          <w:p w14:paraId="0DB9B48F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1.50</w:t>
            </w:r>
          </w:p>
        </w:tc>
        <w:tc>
          <w:tcPr>
            <w:tcW w:w="850" w:type="dxa"/>
            <w:gridSpan w:val="2"/>
            <w:vAlign w:val="center"/>
          </w:tcPr>
          <w:p w14:paraId="285099A8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/>
              </w:rPr>
              <w:t>p=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0.22</w:t>
            </w:r>
          </w:p>
        </w:tc>
      </w:tr>
      <w:tr w:rsidR="00D829B1" w:rsidRPr="008B3184" w14:paraId="5E58C3FD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B2576EF" w14:textId="77777777" w:rsidR="00D829B1" w:rsidRPr="008B3184" w:rsidRDefault="00D829B1" w:rsidP="00CB6478">
            <w:pPr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Femal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750957B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89 (52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9833D78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26 (43%)</w:t>
            </w:r>
          </w:p>
        </w:tc>
        <w:tc>
          <w:tcPr>
            <w:tcW w:w="1276" w:type="dxa"/>
            <w:gridSpan w:val="2"/>
            <w:vAlign w:val="center"/>
          </w:tcPr>
          <w:p w14:paraId="0AD9D766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62291D60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</w:tr>
      <w:tr w:rsidR="00D829B1" w:rsidRPr="008B3184" w14:paraId="0058C392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E63B221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Smoking Status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1B56113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659DB83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0047009E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3EEF6093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D829B1" w:rsidRPr="008B3184" w14:paraId="4C2DA0DF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8536392" w14:textId="77777777" w:rsidR="00D829B1" w:rsidRPr="008B3184" w:rsidRDefault="00D829B1" w:rsidP="00CB6478">
            <w:pPr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Non-smoker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621FC655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157 (91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808A17D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57 (95%)</w:t>
            </w:r>
          </w:p>
        </w:tc>
        <w:tc>
          <w:tcPr>
            <w:tcW w:w="1276" w:type="dxa"/>
            <w:gridSpan w:val="2"/>
            <w:vAlign w:val="center"/>
          </w:tcPr>
          <w:p w14:paraId="7E2826DA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0.86</w:t>
            </w:r>
          </w:p>
        </w:tc>
        <w:tc>
          <w:tcPr>
            <w:tcW w:w="850" w:type="dxa"/>
            <w:gridSpan w:val="2"/>
            <w:vAlign w:val="center"/>
          </w:tcPr>
          <w:p w14:paraId="65676F81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/>
              </w:rPr>
              <w:t>p=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0.35</w:t>
            </w:r>
          </w:p>
        </w:tc>
      </w:tr>
      <w:tr w:rsidR="00D829B1" w:rsidRPr="008B3184" w14:paraId="69E33313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D817244" w14:textId="77777777" w:rsidR="00D829B1" w:rsidRPr="008B3184" w:rsidRDefault="00D829B1" w:rsidP="00CB6478">
            <w:pPr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Smoker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A0959B8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15 (9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3C3B878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2 (5%)</w:t>
            </w:r>
          </w:p>
        </w:tc>
        <w:tc>
          <w:tcPr>
            <w:tcW w:w="1276" w:type="dxa"/>
            <w:gridSpan w:val="2"/>
            <w:vAlign w:val="center"/>
          </w:tcPr>
          <w:p w14:paraId="56889827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5141F1B9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</w:tr>
      <w:tr w:rsidR="00D829B1" w:rsidRPr="008B3184" w14:paraId="61DD90A6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4C2B5D2F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Diabetic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6A2A286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841CF57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2FBBFC39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59C7D259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D829B1" w:rsidRPr="008B3184" w14:paraId="72E4E4E0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C0314DD" w14:textId="77777777" w:rsidR="00D829B1" w:rsidRPr="008B3184" w:rsidRDefault="00D829B1" w:rsidP="00CB6478">
            <w:pPr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6D440C9E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155 (90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66A4FB4A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52 (87%)</w:t>
            </w:r>
          </w:p>
        </w:tc>
        <w:tc>
          <w:tcPr>
            <w:tcW w:w="1276" w:type="dxa"/>
            <w:gridSpan w:val="2"/>
            <w:vAlign w:val="center"/>
          </w:tcPr>
          <w:p w14:paraId="62492351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0.55</w:t>
            </w:r>
          </w:p>
        </w:tc>
        <w:tc>
          <w:tcPr>
            <w:tcW w:w="850" w:type="dxa"/>
            <w:gridSpan w:val="2"/>
            <w:vAlign w:val="center"/>
          </w:tcPr>
          <w:p w14:paraId="2ADCC7AC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/>
              </w:rPr>
              <w:t>p=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0.46</w:t>
            </w:r>
          </w:p>
        </w:tc>
      </w:tr>
      <w:tr w:rsidR="00D829B1" w:rsidRPr="008B3184" w14:paraId="7087E611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22D6BF2" w14:textId="77777777" w:rsidR="00D829B1" w:rsidRPr="008B3184" w:rsidRDefault="00D829B1" w:rsidP="00CB6478">
            <w:pPr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3930572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17 (10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A44BAC9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8 (13%)</w:t>
            </w:r>
          </w:p>
        </w:tc>
        <w:tc>
          <w:tcPr>
            <w:tcW w:w="1276" w:type="dxa"/>
            <w:gridSpan w:val="2"/>
            <w:vAlign w:val="center"/>
          </w:tcPr>
          <w:p w14:paraId="29BE78BA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B2A4AE5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</w:tr>
      <w:tr w:rsidR="00D829B1" w:rsidRPr="008B3184" w14:paraId="63F62C72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89200D4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Depression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436992A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D9E930F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077C8623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4F329E77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D829B1" w:rsidRPr="008B3184" w14:paraId="1D30A14A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613FCDC" w14:textId="77777777" w:rsidR="00D829B1" w:rsidRPr="008B3184" w:rsidRDefault="00D829B1" w:rsidP="00CB6478">
            <w:pPr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No (PHQ-9 &lt;10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7D86FE4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96 (57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549744A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34 (57%)</w:t>
            </w:r>
          </w:p>
        </w:tc>
        <w:tc>
          <w:tcPr>
            <w:tcW w:w="1276" w:type="dxa"/>
            <w:gridSpan w:val="2"/>
            <w:vAlign w:val="center"/>
          </w:tcPr>
          <w:p w14:paraId="2DFF1B78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0.004</w:t>
            </w:r>
          </w:p>
        </w:tc>
        <w:tc>
          <w:tcPr>
            <w:tcW w:w="850" w:type="dxa"/>
            <w:gridSpan w:val="2"/>
            <w:vAlign w:val="center"/>
          </w:tcPr>
          <w:p w14:paraId="2ECD833E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/>
              </w:rPr>
              <w:t>p=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0.95</w:t>
            </w:r>
          </w:p>
        </w:tc>
      </w:tr>
      <w:tr w:rsidR="00D829B1" w:rsidRPr="008B3184" w14:paraId="327F68AC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DA85D76" w14:textId="77777777" w:rsidR="00D829B1" w:rsidRPr="008B3184" w:rsidRDefault="00D829B1" w:rsidP="00CB6478">
            <w:pPr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Yes (PHQ-9 ≥10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6F165FF1" w14:textId="77777777" w:rsidR="00D829B1" w:rsidRPr="008B3184" w:rsidRDefault="00D829B1" w:rsidP="00CB6478">
            <w:pPr>
              <w:rPr>
                <w:rFonts w:ascii="Calibri" w:eastAsia="Times New Roman" w:hAnsi="Calibri" w:cs="Calibri"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72 (43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86B85EE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26 (43%)</w:t>
            </w:r>
          </w:p>
        </w:tc>
        <w:tc>
          <w:tcPr>
            <w:tcW w:w="1276" w:type="dxa"/>
            <w:gridSpan w:val="2"/>
            <w:vAlign w:val="center"/>
          </w:tcPr>
          <w:p w14:paraId="5FFDCC28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268E0C6D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</w:tr>
      <w:tr w:rsidR="00D829B1" w:rsidRPr="008B3184" w14:paraId="57265E84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CDF555D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Anxiety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EDACA8A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A9916B5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4E08D9EC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449D071B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D829B1" w:rsidRPr="008B3184" w14:paraId="6207935B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604C145" w14:textId="77777777" w:rsidR="00D829B1" w:rsidRPr="008B3184" w:rsidRDefault="00D829B1" w:rsidP="00CB6478">
            <w:pPr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No (GAD-7 &lt;10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F7773AC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117 (70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49D4DDA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42 (70%)</w:t>
            </w:r>
          </w:p>
        </w:tc>
        <w:tc>
          <w:tcPr>
            <w:tcW w:w="1276" w:type="dxa"/>
            <w:gridSpan w:val="2"/>
            <w:vAlign w:val="center"/>
          </w:tcPr>
          <w:p w14:paraId="71C058CB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0.003</w:t>
            </w:r>
          </w:p>
        </w:tc>
        <w:tc>
          <w:tcPr>
            <w:tcW w:w="850" w:type="dxa"/>
            <w:gridSpan w:val="2"/>
            <w:vAlign w:val="center"/>
          </w:tcPr>
          <w:p w14:paraId="7B1B5137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/>
              </w:rPr>
              <w:t>p=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0.96</w:t>
            </w:r>
          </w:p>
        </w:tc>
      </w:tr>
      <w:tr w:rsidR="00D829B1" w:rsidRPr="008B3184" w14:paraId="41B381B3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7ACE4F2" w14:textId="77777777" w:rsidR="00D829B1" w:rsidRPr="008B3184" w:rsidRDefault="00D829B1" w:rsidP="00CB6478">
            <w:pPr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Yes (GAD-7 ≥10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ED7FE6B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51 (30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F4814ED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18 (30%)</w:t>
            </w:r>
          </w:p>
        </w:tc>
        <w:tc>
          <w:tcPr>
            <w:tcW w:w="1276" w:type="dxa"/>
            <w:gridSpan w:val="2"/>
            <w:vAlign w:val="center"/>
          </w:tcPr>
          <w:p w14:paraId="6B57C1EE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20B7AEA4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</w:tr>
      <w:tr w:rsidR="00D829B1" w:rsidRPr="008B3184" w14:paraId="5B422830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E838BBE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Neurological deficit (self-report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794B817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F670972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0EE23202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16A5372B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D829B1" w:rsidRPr="008B3184" w14:paraId="551A8B84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40CA2CA" w14:textId="77777777" w:rsidR="00D829B1" w:rsidRPr="008B3184" w:rsidRDefault="00D829B1" w:rsidP="00CB6478">
            <w:pPr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No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3CDE1B2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12 (7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C5839FD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5 (8%)</w:t>
            </w:r>
          </w:p>
        </w:tc>
        <w:tc>
          <w:tcPr>
            <w:tcW w:w="1276" w:type="dxa"/>
            <w:gridSpan w:val="2"/>
            <w:vAlign w:val="center"/>
          </w:tcPr>
          <w:p w14:paraId="6FB56DF5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0.113</w:t>
            </w:r>
          </w:p>
        </w:tc>
        <w:tc>
          <w:tcPr>
            <w:tcW w:w="850" w:type="dxa"/>
            <w:gridSpan w:val="2"/>
            <w:vAlign w:val="center"/>
          </w:tcPr>
          <w:p w14:paraId="1E48420C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/>
              </w:rPr>
              <w:t>p=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0.74</w:t>
            </w:r>
          </w:p>
        </w:tc>
      </w:tr>
      <w:tr w:rsidR="00D829B1" w:rsidRPr="008B3184" w14:paraId="3B48ACB1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66739E4" w14:textId="77777777" w:rsidR="00D829B1" w:rsidRPr="008B3184" w:rsidRDefault="00D829B1" w:rsidP="00CB6478">
            <w:pPr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Yes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124D217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159 (93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C9CBCB6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55 (92%)</w:t>
            </w:r>
          </w:p>
        </w:tc>
        <w:tc>
          <w:tcPr>
            <w:tcW w:w="1276" w:type="dxa"/>
            <w:gridSpan w:val="2"/>
            <w:vAlign w:val="center"/>
          </w:tcPr>
          <w:p w14:paraId="14004B71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6A5ADFCD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</w:tr>
      <w:tr w:rsidR="00D829B1" w:rsidRPr="008B3184" w14:paraId="46611D74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E15C762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re-operative activity (IPAQ-SF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48EE693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9306581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20B2C003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47CE4C5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D829B1" w:rsidRPr="008B3184" w14:paraId="3B5DA039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6B3B459" w14:textId="77777777" w:rsidR="00D829B1" w:rsidRPr="008B3184" w:rsidRDefault="00D829B1" w:rsidP="00CB6478">
            <w:pPr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Low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71A7F92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102 (61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E9CB139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28 (49%)</w:t>
            </w:r>
          </w:p>
        </w:tc>
        <w:tc>
          <w:tcPr>
            <w:tcW w:w="1276" w:type="dxa"/>
            <w:gridSpan w:val="2"/>
            <w:vAlign w:val="center"/>
          </w:tcPr>
          <w:p w14:paraId="7C479F7C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2.94</w:t>
            </w:r>
          </w:p>
        </w:tc>
        <w:tc>
          <w:tcPr>
            <w:tcW w:w="850" w:type="dxa"/>
            <w:gridSpan w:val="2"/>
            <w:vAlign w:val="center"/>
          </w:tcPr>
          <w:p w14:paraId="62BE58B2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/>
              </w:rPr>
              <w:t>p=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0.23</w:t>
            </w:r>
          </w:p>
        </w:tc>
      </w:tr>
      <w:tr w:rsidR="00D829B1" w:rsidRPr="008B3184" w14:paraId="4E3BF859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11D87257" w14:textId="77777777" w:rsidR="00D829B1" w:rsidRPr="008B3184" w:rsidRDefault="00D829B1" w:rsidP="00CB6478">
            <w:pPr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Moderat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7A73FF5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43 (26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64D775E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21 (37%)</w:t>
            </w:r>
          </w:p>
        </w:tc>
        <w:tc>
          <w:tcPr>
            <w:tcW w:w="1276" w:type="dxa"/>
            <w:gridSpan w:val="2"/>
            <w:vAlign w:val="center"/>
          </w:tcPr>
          <w:p w14:paraId="04E91111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7C406A53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</w:tr>
      <w:tr w:rsidR="00D829B1" w:rsidRPr="008B3184" w14:paraId="375992CD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DB35475" w14:textId="77777777" w:rsidR="00D829B1" w:rsidRPr="008B3184" w:rsidRDefault="00D829B1" w:rsidP="00CB6478">
            <w:pPr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High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3BBFC73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21 (13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DD089A4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8 (8%)</w:t>
            </w:r>
          </w:p>
        </w:tc>
        <w:tc>
          <w:tcPr>
            <w:tcW w:w="1276" w:type="dxa"/>
            <w:gridSpan w:val="2"/>
            <w:vAlign w:val="center"/>
          </w:tcPr>
          <w:p w14:paraId="343D2575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28D2BAEB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</w:tr>
      <w:tr w:rsidR="00D829B1" w:rsidRPr="008B3184" w14:paraId="27DEF1C9" w14:textId="77777777" w:rsidTr="00CB6478">
        <w:trPr>
          <w:gridAfter w:val="1"/>
          <w:wAfter w:w="8" w:type="dxa"/>
          <w:trHeight w:val="227"/>
        </w:trPr>
        <w:tc>
          <w:tcPr>
            <w:tcW w:w="4528" w:type="dxa"/>
            <w:gridSpan w:val="2"/>
            <w:shd w:val="clear" w:color="auto" w:fill="auto"/>
            <w:noWrap/>
            <w:vAlign w:val="center"/>
          </w:tcPr>
          <w:p w14:paraId="02619C9E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Pre-operative mobility (ODQ Section 4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5C1FA37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2DA8FF41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475520FA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</w:tr>
      <w:tr w:rsidR="00D829B1" w:rsidRPr="008B3184" w14:paraId="1E261B12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2EEE7321" w14:textId="77777777" w:rsidR="00D829B1" w:rsidRPr="008B3184" w:rsidRDefault="00D829B1" w:rsidP="00CB6478">
            <w:pPr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Un-restricted (&lt;3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CC37AEE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84 (49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24FA9F1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29 (48%)</w:t>
            </w:r>
          </w:p>
        </w:tc>
        <w:tc>
          <w:tcPr>
            <w:tcW w:w="1276" w:type="dxa"/>
            <w:gridSpan w:val="2"/>
            <w:vAlign w:val="center"/>
          </w:tcPr>
          <w:p w14:paraId="05376636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0.03</w:t>
            </w:r>
          </w:p>
        </w:tc>
        <w:tc>
          <w:tcPr>
            <w:tcW w:w="850" w:type="dxa"/>
            <w:gridSpan w:val="2"/>
            <w:vAlign w:val="center"/>
          </w:tcPr>
          <w:p w14:paraId="3958C90F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/>
              </w:rPr>
              <w:t>p=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0.86</w:t>
            </w:r>
          </w:p>
        </w:tc>
      </w:tr>
      <w:tr w:rsidR="00D829B1" w:rsidRPr="008B3184" w14:paraId="1E1DD6D5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36E9341E" w14:textId="77777777" w:rsidR="00D829B1" w:rsidRPr="008B3184" w:rsidRDefault="00D829B1" w:rsidP="00CB6478">
            <w:pPr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Restricted (≥3)</w:t>
            </w: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B812DAE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88 (51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5C22A54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32 (52%)</w:t>
            </w:r>
          </w:p>
        </w:tc>
        <w:tc>
          <w:tcPr>
            <w:tcW w:w="1276" w:type="dxa"/>
            <w:gridSpan w:val="2"/>
            <w:vAlign w:val="center"/>
          </w:tcPr>
          <w:p w14:paraId="54DEA23E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7C031A88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</w:tr>
      <w:tr w:rsidR="00D829B1" w:rsidRPr="008B3184" w14:paraId="4ADF493B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9C773EE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Surgical procedur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3B76765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E068A4C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3BF46225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29660BCC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D829B1" w:rsidRPr="008B3184" w14:paraId="5F9B74AC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73093825" w14:textId="77777777" w:rsidR="00D829B1" w:rsidRPr="008B3184" w:rsidRDefault="00D829B1" w:rsidP="00CB6478">
            <w:pPr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Decompression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3BBC9DE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44 (26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63C2F2E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19 (32%)</w:t>
            </w:r>
          </w:p>
        </w:tc>
        <w:tc>
          <w:tcPr>
            <w:tcW w:w="1276" w:type="dxa"/>
            <w:gridSpan w:val="2"/>
            <w:vAlign w:val="center"/>
          </w:tcPr>
          <w:p w14:paraId="1DEAAFE9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2.98</w:t>
            </w:r>
          </w:p>
        </w:tc>
        <w:tc>
          <w:tcPr>
            <w:tcW w:w="850" w:type="dxa"/>
            <w:gridSpan w:val="2"/>
            <w:vAlign w:val="center"/>
          </w:tcPr>
          <w:p w14:paraId="4F6B39F6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/>
              </w:rPr>
              <w:t>p=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0.23</w:t>
            </w:r>
          </w:p>
        </w:tc>
      </w:tr>
      <w:tr w:rsidR="00D829B1" w:rsidRPr="008B3184" w14:paraId="119D7AE1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9D7D04F" w14:textId="77777777" w:rsidR="00D829B1" w:rsidRPr="008B3184" w:rsidRDefault="00D829B1" w:rsidP="00CB6478">
            <w:pPr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Discectomy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75F6123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68 (40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11E278C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28 (46%)</w:t>
            </w:r>
          </w:p>
        </w:tc>
        <w:tc>
          <w:tcPr>
            <w:tcW w:w="1276" w:type="dxa"/>
            <w:gridSpan w:val="2"/>
            <w:vAlign w:val="center"/>
          </w:tcPr>
          <w:p w14:paraId="3CE009AA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79DF967F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</w:tr>
      <w:tr w:rsidR="00D829B1" w:rsidRPr="008B3184" w14:paraId="703DCEAE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617FBD36" w14:textId="77777777" w:rsidR="00D829B1" w:rsidRPr="008B3184" w:rsidRDefault="00D829B1" w:rsidP="00CB6478">
            <w:pPr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Fusion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C8AB8A6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60 (35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0DAB80E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14 (23%)</w:t>
            </w:r>
          </w:p>
        </w:tc>
        <w:tc>
          <w:tcPr>
            <w:tcW w:w="1276" w:type="dxa"/>
            <w:gridSpan w:val="2"/>
            <w:vAlign w:val="center"/>
          </w:tcPr>
          <w:p w14:paraId="11D3E5C1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921C98D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</w:tr>
      <w:tr w:rsidR="00D829B1" w:rsidRPr="008B3184" w14:paraId="7A743B63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0E2EECB7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Number of vertebral levels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93BD391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7302629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276" w:type="dxa"/>
            <w:gridSpan w:val="2"/>
            <w:vAlign w:val="center"/>
          </w:tcPr>
          <w:p w14:paraId="1D34CD7C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gridSpan w:val="2"/>
            <w:vAlign w:val="center"/>
          </w:tcPr>
          <w:p w14:paraId="0DBBD8AE" w14:textId="77777777" w:rsidR="00D829B1" w:rsidRPr="008B3184" w:rsidRDefault="00D829B1" w:rsidP="00CB647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D829B1" w:rsidRPr="008B3184" w14:paraId="4B3CCF60" w14:textId="77777777" w:rsidTr="00CB6478">
        <w:trPr>
          <w:trHeight w:val="227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14:paraId="58173D4C" w14:textId="77777777" w:rsidR="00D829B1" w:rsidRPr="008B3184" w:rsidRDefault="00D829B1" w:rsidP="00CB6478">
            <w:pPr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Single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E978206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131 (76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6563EBDB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44 (72%)</w:t>
            </w:r>
          </w:p>
        </w:tc>
        <w:tc>
          <w:tcPr>
            <w:tcW w:w="1276" w:type="dxa"/>
            <w:gridSpan w:val="2"/>
            <w:vAlign w:val="center"/>
          </w:tcPr>
          <w:p w14:paraId="455C1BEE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0.39</w:t>
            </w:r>
          </w:p>
        </w:tc>
        <w:tc>
          <w:tcPr>
            <w:tcW w:w="850" w:type="dxa"/>
            <w:gridSpan w:val="2"/>
            <w:vAlign w:val="center"/>
          </w:tcPr>
          <w:p w14:paraId="79A85E76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val="en-AU"/>
              </w:rPr>
              <w:t>p=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0.53</w:t>
            </w:r>
          </w:p>
        </w:tc>
      </w:tr>
      <w:tr w:rsidR="00D829B1" w:rsidRPr="003570B1" w14:paraId="41124EA7" w14:textId="77777777" w:rsidTr="00CB6478">
        <w:trPr>
          <w:trHeight w:val="227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6F1D" w14:textId="77777777" w:rsidR="00D829B1" w:rsidRPr="008B3184" w:rsidRDefault="00D829B1" w:rsidP="00CB6478">
            <w:pPr>
              <w:ind w:left="284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 w:rsidRPr="008B318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Multiple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6F922F" w14:textId="77777777" w:rsidR="00D829B1" w:rsidRPr="008B3184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41 (24%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480F95" w14:textId="77777777" w:rsidR="00D829B1" w:rsidRPr="003570B1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  <w:t>17 (28%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6D8AA04B" w14:textId="77777777" w:rsidR="00D829B1" w:rsidRPr="003570B1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vAlign w:val="center"/>
          </w:tcPr>
          <w:p w14:paraId="7A343CED" w14:textId="77777777" w:rsidR="00D829B1" w:rsidRPr="003570B1" w:rsidRDefault="00D829B1" w:rsidP="00CB647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AU"/>
              </w:rPr>
            </w:pPr>
          </w:p>
        </w:tc>
      </w:tr>
    </w:tbl>
    <w:p w14:paraId="76602E90" w14:textId="77777777" w:rsidR="00D829B1" w:rsidRPr="00191425" w:rsidRDefault="00D829B1" w:rsidP="00D829B1">
      <w:pPr>
        <w:rPr>
          <w:lang w:val="en-AU"/>
        </w:rPr>
      </w:pPr>
      <w:r w:rsidRPr="006F6E85">
        <w:rPr>
          <w:sz w:val="20"/>
          <w:lang w:val="en-US"/>
        </w:rPr>
        <w:t xml:space="preserve">PHQ-9 Patient Health Questionnaire 9; GAD-7, </w:t>
      </w:r>
      <w:proofErr w:type="spellStart"/>
      <w:r w:rsidRPr="006F6E85">
        <w:rPr>
          <w:sz w:val="20"/>
          <w:lang w:val="en-US"/>
        </w:rPr>
        <w:t>Generalised</w:t>
      </w:r>
      <w:proofErr w:type="spellEnd"/>
      <w:r w:rsidRPr="006F6E85">
        <w:rPr>
          <w:sz w:val="20"/>
          <w:lang w:val="en-US"/>
        </w:rPr>
        <w:t xml:space="preserve"> Anxiety Disorder 7-item scale; IPAQ-SF, International Physical Activity Questionnaire Short Form; ODQ, Oswestry Disability Questionnaire;</w:t>
      </w:r>
      <w:r>
        <w:rPr>
          <w:sz w:val="21"/>
          <w:lang w:val="en-US"/>
        </w:rPr>
        <w:t xml:space="preserve"> </w:t>
      </w:r>
      <w:r w:rsidRPr="005F648F">
        <w:rPr>
          <w:sz w:val="20"/>
          <w:szCs w:val="20"/>
          <w:vertAlign w:val="superscript"/>
          <w:lang w:val="en-US"/>
        </w:rPr>
        <w:t>a</w:t>
      </w:r>
      <w:r w:rsidRPr="005F648F">
        <w:rPr>
          <w:sz w:val="20"/>
          <w:szCs w:val="20"/>
          <w:lang w:val="en-AU"/>
        </w:rPr>
        <w:t xml:space="preserve">Restricted mobility: ODQ Section 4, score of </w:t>
      </w:r>
      <w:r w:rsidRPr="005F648F">
        <w:rPr>
          <w:rFonts w:cs="Times New Roman"/>
          <w:sz w:val="20"/>
          <w:szCs w:val="20"/>
          <w:lang w:val="en-AU"/>
        </w:rPr>
        <w:t>≥</w:t>
      </w:r>
      <w:r w:rsidRPr="005F648F">
        <w:rPr>
          <w:sz w:val="20"/>
          <w:szCs w:val="20"/>
          <w:lang w:val="en-AU"/>
        </w:rPr>
        <w:t xml:space="preserve"> 3 (unable to walk more than 500m, or requires a stick, crutches or other support</w:t>
      </w:r>
      <w:r>
        <w:rPr>
          <w:sz w:val="20"/>
          <w:szCs w:val="20"/>
          <w:lang w:val="en-AU"/>
        </w:rPr>
        <w:t>)</w:t>
      </w:r>
      <w:r w:rsidRPr="00191425">
        <w:rPr>
          <w:lang w:val="en-AU"/>
        </w:rPr>
        <w:t xml:space="preserve"> </w:t>
      </w:r>
    </w:p>
    <w:p w14:paraId="42D5F02E" w14:textId="77777777" w:rsidR="00D829B1" w:rsidRDefault="00D829B1">
      <w:pPr>
        <w:rPr>
          <w:lang w:val="en-AU"/>
        </w:rPr>
      </w:pPr>
    </w:p>
    <w:p w14:paraId="09D02BE7" w14:textId="1647780F" w:rsidR="00320E1D" w:rsidRDefault="006D5ECD">
      <w:pPr>
        <w:rPr>
          <w:lang w:val="en-AU"/>
        </w:rPr>
      </w:pPr>
      <w:r>
        <w:rPr>
          <w:lang w:val="en-US"/>
        </w:rPr>
        <w:lastRenderedPageBreak/>
        <w:t>Table S3</w:t>
      </w:r>
      <w:r w:rsidR="00B42586">
        <w:rPr>
          <w:lang w:val="en-AU"/>
        </w:rPr>
        <w:t>: Univariate analysis</w:t>
      </w:r>
      <w:r w:rsidR="00963A81">
        <w:rPr>
          <w:lang w:val="en-AU"/>
        </w:rPr>
        <w:t xml:space="preserve"> – correlation between</w:t>
      </w:r>
      <w:r w:rsidR="00DB1C08">
        <w:rPr>
          <w:lang w:val="en-AU"/>
        </w:rPr>
        <w:t xml:space="preserve"> predictor variables and achieving the SCB change threshold </w:t>
      </w:r>
    </w:p>
    <w:p w14:paraId="12310082" w14:textId="77777777" w:rsidR="00320E1D" w:rsidRDefault="00320E1D" w:rsidP="00337FE7">
      <w:pPr>
        <w:rPr>
          <w:lang w:val="en-AU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161"/>
        <w:gridCol w:w="742"/>
        <w:gridCol w:w="625"/>
        <w:gridCol w:w="968"/>
        <w:gridCol w:w="815"/>
        <w:gridCol w:w="763"/>
        <w:gridCol w:w="700"/>
        <w:gridCol w:w="717"/>
        <w:gridCol w:w="656"/>
      </w:tblGrid>
      <w:tr w:rsidR="005F648F" w:rsidRPr="00337FE7" w14:paraId="74D2F364" w14:textId="77777777" w:rsidTr="00095372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D288E" w14:textId="77777777" w:rsidR="00337FE7" w:rsidRPr="00320E1D" w:rsidRDefault="00337FE7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139CBAB" w14:textId="4603F242" w:rsidR="00337FE7" w:rsidRPr="00320E1D" w:rsidRDefault="00963A81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sz w:val="20"/>
                <w:szCs w:val="20"/>
                <w:lang w:val="en-AU"/>
              </w:rPr>
              <w:t>Function (</w:t>
            </w:r>
            <w:r w:rsidR="00337FE7" w:rsidRPr="00320E1D">
              <w:rPr>
                <w:rFonts w:eastAsia="Times New Roman" w:cstheme="minorHAnsi"/>
                <w:sz w:val="20"/>
                <w:szCs w:val="20"/>
                <w:lang w:val="en-AU"/>
              </w:rPr>
              <w:t>ODQ</w:t>
            </w:r>
            <w:r>
              <w:rPr>
                <w:rFonts w:eastAsia="Times New Roman" w:cstheme="minorHAnsi"/>
                <w:sz w:val="20"/>
                <w:szCs w:val="20"/>
                <w:lang w:val="en-AU"/>
              </w:rPr>
              <w:t>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1147312C" w14:textId="1B2D0F98" w:rsidR="00337FE7" w:rsidRPr="00A92862" w:rsidRDefault="00963A81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proofErr w:type="spellStart"/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Function</w:t>
            </w:r>
            <w:r w:rsidR="00AE4B37" w:rsidRPr="00AE4B37">
              <w:rPr>
                <w:rFonts w:eastAsia="Times New Roman" w:cstheme="minorHAnsi"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 xml:space="preserve"> (</w:t>
            </w:r>
            <w:r w:rsidR="00337FE7" w:rsidRPr="00A92862">
              <w:rPr>
                <w:rFonts w:eastAsia="Times New Roman" w:cstheme="minorHAnsi"/>
                <w:sz w:val="20"/>
                <w:szCs w:val="20"/>
                <w:lang w:val="en-AU"/>
              </w:rPr>
              <w:t>SF-36</w:t>
            </w: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 xml:space="preserve"> </w:t>
            </w:r>
            <w:r w:rsidR="00111F3A" w:rsidRPr="00A92862">
              <w:rPr>
                <w:rFonts w:eastAsia="Times New Roman" w:cstheme="minorHAnsi"/>
                <w:sz w:val="20"/>
                <w:szCs w:val="20"/>
                <w:lang w:val="en-AU"/>
              </w:rPr>
              <w:t>PCS</w:t>
            </w: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336147C" w14:textId="77777777" w:rsidR="00337FE7" w:rsidRPr="00320E1D" w:rsidRDefault="00337FE7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Back Pain</w:t>
            </w:r>
            <w:r w:rsidR="00111F3A">
              <w:rPr>
                <w:rFonts w:eastAsia="Times New Roman" w:cstheme="minorHAnsi"/>
                <w:sz w:val="20"/>
                <w:szCs w:val="20"/>
                <w:lang w:val="en-AU"/>
              </w:rPr>
              <w:t xml:space="preserve"> (NPRS)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7CBCDF64" w14:textId="77777777" w:rsidR="00337FE7" w:rsidRPr="00320E1D" w:rsidRDefault="00337FE7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Leg Pain</w:t>
            </w:r>
            <w:r w:rsidR="00111F3A">
              <w:rPr>
                <w:rFonts w:eastAsia="Times New Roman" w:cstheme="minorHAnsi"/>
                <w:sz w:val="20"/>
                <w:szCs w:val="20"/>
                <w:lang w:val="en-AU"/>
              </w:rPr>
              <w:t xml:space="preserve"> (NPRS)</w:t>
            </w:r>
          </w:p>
        </w:tc>
      </w:tr>
      <w:tr w:rsidR="005F648F" w:rsidRPr="00337FE7" w14:paraId="6E3690E5" w14:textId="77777777" w:rsidTr="00095372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2B1A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7450" w14:textId="77777777" w:rsidR="00320E1D" w:rsidRPr="00320E1D" w:rsidRDefault="00320E1D" w:rsidP="00337FE7">
            <w:pPr>
              <w:rPr>
                <w:rFonts w:eastAsia="Times New Roman" w:cstheme="minorHAnsi"/>
                <w:i/>
                <w:iCs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i/>
                <w:iCs/>
                <w:sz w:val="20"/>
                <w:szCs w:val="20"/>
                <w:lang w:val="en-AU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022B" w14:textId="77777777" w:rsidR="00320E1D" w:rsidRPr="00320E1D" w:rsidRDefault="00320E1D" w:rsidP="00337FE7">
            <w:pPr>
              <w:rPr>
                <w:rFonts w:eastAsia="Times New Roman" w:cstheme="minorHAnsi"/>
                <w:i/>
                <w:iCs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i/>
                <w:iCs/>
                <w:sz w:val="20"/>
                <w:szCs w:val="20"/>
                <w:lang w:val="en-AU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150C" w14:textId="77777777" w:rsidR="00320E1D" w:rsidRPr="00A92862" w:rsidRDefault="00320E1D" w:rsidP="00337FE7">
            <w:pPr>
              <w:rPr>
                <w:rFonts w:eastAsia="Times New Roman" w:cstheme="minorHAnsi"/>
                <w:i/>
                <w:iCs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i/>
                <w:iCs/>
                <w:sz w:val="20"/>
                <w:szCs w:val="20"/>
                <w:lang w:val="en-AU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136A3" w14:textId="77777777" w:rsidR="00320E1D" w:rsidRPr="00A92862" w:rsidRDefault="00320E1D" w:rsidP="00337FE7">
            <w:pPr>
              <w:rPr>
                <w:rFonts w:eastAsia="Times New Roman" w:cstheme="minorHAnsi"/>
                <w:i/>
                <w:iCs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i/>
                <w:iCs/>
                <w:sz w:val="20"/>
                <w:szCs w:val="20"/>
                <w:lang w:val="en-AU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9FDC9" w14:textId="77777777" w:rsidR="00320E1D" w:rsidRPr="00320E1D" w:rsidRDefault="00320E1D" w:rsidP="00337FE7">
            <w:pPr>
              <w:rPr>
                <w:rFonts w:eastAsia="Times New Roman" w:cstheme="minorHAnsi"/>
                <w:i/>
                <w:iCs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i/>
                <w:iCs/>
                <w:sz w:val="20"/>
                <w:szCs w:val="20"/>
                <w:lang w:val="en-AU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B114" w14:textId="77777777" w:rsidR="00320E1D" w:rsidRPr="00320E1D" w:rsidRDefault="00320E1D" w:rsidP="00337FE7">
            <w:pPr>
              <w:rPr>
                <w:rFonts w:eastAsia="Times New Roman" w:cstheme="minorHAnsi"/>
                <w:i/>
                <w:iCs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i/>
                <w:iCs/>
                <w:sz w:val="20"/>
                <w:szCs w:val="20"/>
                <w:lang w:val="en-AU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3ACA" w14:textId="77777777" w:rsidR="00320E1D" w:rsidRPr="00320E1D" w:rsidRDefault="00320E1D" w:rsidP="00337FE7">
            <w:pPr>
              <w:rPr>
                <w:rFonts w:eastAsia="Times New Roman" w:cstheme="minorHAnsi"/>
                <w:i/>
                <w:iCs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i/>
                <w:iCs/>
                <w:sz w:val="20"/>
                <w:szCs w:val="20"/>
                <w:lang w:val="en-AU"/>
              </w:rPr>
              <w:t>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07CA" w14:textId="77777777" w:rsidR="00320E1D" w:rsidRPr="00320E1D" w:rsidRDefault="00320E1D" w:rsidP="00337FE7">
            <w:pPr>
              <w:rPr>
                <w:rFonts w:eastAsia="Times New Roman" w:cstheme="minorHAnsi"/>
                <w:i/>
                <w:iCs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i/>
                <w:iCs/>
                <w:sz w:val="20"/>
                <w:szCs w:val="20"/>
                <w:lang w:val="en-AU"/>
              </w:rPr>
              <w:t>p</w:t>
            </w:r>
          </w:p>
        </w:tc>
      </w:tr>
      <w:tr w:rsidR="005F648F" w:rsidRPr="00337FE7" w14:paraId="03AFB325" w14:textId="77777777" w:rsidTr="00095372">
        <w:trPr>
          <w:trHeight w:val="36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8A17" w14:textId="77777777" w:rsidR="00320E1D" w:rsidRPr="0049105B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49105B">
              <w:rPr>
                <w:rFonts w:eastAsia="Times New Roman" w:cstheme="minorHAnsi"/>
                <w:sz w:val="20"/>
                <w:szCs w:val="20"/>
                <w:lang w:val="en-AU"/>
              </w:rPr>
              <w:t>Total walking time</w:t>
            </w:r>
            <w:r w:rsidR="00337FE7" w:rsidRPr="0049105B">
              <w:rPr>
                <w:rFonts w:eastAsia="Times New Roman" w:cstheme="minorHAnsi"/>
                <w:sz w:val="20"/>
                <w:szCs w:val="20"/>
                <w:lang w:val="en-AU"/>
              </w:rPr>
              <w:t xml:space="preserve"> (hour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7995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152</w:t>
            </w:r>
            <w:r w:rsidRPr="00320E1D">
              <w:rPr>
                <w:rFonts w:eastAsia="Times New Roman" w:cstheme="minorHAnsi"/>
                <w:sz w:val="20"/>
                <w:szCs w:val="20"/>
                <w:vertAlign w:val="superscript"/>
                <w:lang w:val="en-AU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322D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DB84" w14:textId="77777777" w:rsidR="00320E1D" w:rsidRPr="00A92862" w:rsidRDefault="00337FE7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0</w:t>
            </w:r>
            <w:r w:rsidR="00320E1D" w:rsidRPr="00A92862">
              <w:rPr>
                <w:rFonts w:eastAsia="Times New Roman" w:cstheme="minorHAnsi"/>
                <w:sz w:val="20"/>
                <w:szCs w:val="20"/>
                <w:lang w:val="en-AU"/>
              </w:rPr>
              <w:t>.196</w:t>
            </w:r>
            <w:r w:rsidR="00320E1D" w:rsidRPr="00A92862">
              <w:rPr>
                <w:rFonts w:eastAsia="Times New Roman" w:cstheme="minorHAnsi"/>
                <w:sz w:val="20"/>
                <w:szCs w:val="20"/>
                <w:vertAlign w:val="superscript"/>
                <w:lang w:val="en-AU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1166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F439B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-0.0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6B12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4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829B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051D2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450</w:t>
            </w:r>
          </w:p>
        </w:tc>
      </w:tr>
      <w:tr w:rsidR="005F648F" w:rsidRPr="00337FE7" w14:paraId="44A56164" w14:textId="77777777" w:rsidTr="00095372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783B5B" w14:textId="6D87F4E6" w:rsidR="00320E1D" w:rsidRPr="0049105B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49105B">
              <w:rPr>
                <w:rFonts w:eastAsia="Times New Roman" w:cstheme="minorHAnsi"/>
                <w:sz w:val="20"/>
                <w:szCs w:val="20"/>
                <w:lang w:val="en-AU"/>
              </w:rPr>
              <w:t>Age</w:t>
            </w:r>
            <w:r w:rsidR="001A507E">
              <w:rPr>
                <w:rFonts w:eastAsia="Times New Roman" w:cstheme="minorHAnsi"/>
                <w:sz w:val="20"/>
                <w:szCs w:val="20"/>
                <w:lang w:val="en-AU"/>
              </w:rPr>
              <w:t xml:space="preserve"> &lt;</w:t>
            </w:r>
            <w:r w:rsidR="00337FE7" w:rsidRPr="0049105B">
              <w:rPr>
                <w:rFonts w:eastAsia="Times New Roman" w:cstheme="minorHAnsi"/>
                <w:sz w:val="20"/>
                <w:szCs w:val="20"/>
                <w:lang w:val="en-AU"/>
              </w:rPr>
              <w:t>65yea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9CC47" w14:textId="71F1D36D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E9ECD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3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F049A" w14:textId="38FADA1E" w:rsidR="00320E1D" w:rsidRPr="00A92862" w:rsidRDefault="00337FE7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0</w:t>
            </w:r>
            <w:r w:rsidR="00320E1D" w:rsidRPr="00A92862">
              <w:rPr>
                <w:rFonts w:eastAsia="Times New Roman" w:cstheme="minorHAnsi"/>
                <w:sz w:val="20"/>
                <w:szCs w:val="20"/>
                <w:lang w:val="en-AU"/>
              </w:rPr>
              <w:t>.195</w:t>
            </w:r>
            <w:r w:rsidR="00320E1D" w:rsidRPr="00A92862">
              <w:rPr>
                <w:rFonts w:eastAsia="Times New Roman" w:cstheme="minorHAns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05186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7469C0" w14:textId="1A0B5F39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09F66A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9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3F3087" w14:textId="5285D471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3573B9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712</w:t>
            </w:r>
          </w:p>
        </w:tc>
      </w:tr>
      <w:tr w:rsidR="005F648F" w:rsidRPr="00337FE7" w14:paraId="7BE030AA" w14:textId="77777777" w:rsidTr="00095372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96035C" w14:textId="54F94140" w:rsidR="00320E1D" w:rsidRPr="0049105B" w:rsidRDefault="0049105B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780C02">
              <w:rPr>
                <w:rFonts w:eastAsia="Times New Roman" w:cstheme="minorHAnsi"/>
                <w:sz w:val="20"/>
                <w:szCs w:val="20"/>
                <w:lang w:val="en-AU"/>
              </w:rPr>
              <w:t xml:space="preserve">Sex </w:t>
            </w:r>
            <w:r w:rsidR="00963A81" w:rsidRPr="00780C02">
              <w:rPr>
                <w:rFonts w:eastAsia="Times New Roman" w:cstheme="minorHAnsi"/>
                <w:sz w:val="20"/>
                <w:szCs w:val="20"/>
                <w:lang w:val="en-AU"/>
              </w:rPr>
              <w:t>(</w:t>
            </w:r>
            <w:r w:rsidR="00293552">
              <w:rPr>
                <w:rFonts w:eastAsia="Times New Roman" w:cstheme="minorHAnsi"/>
                <w:sz w:val="20"/>
                <w:szCs w:val="20"/>
                <w:lang w:val="en-AU"/>
              </w:rPr>
              <w:t>fe</w:t>
            </w:r>
            <w:r w:rsidR="00780C02" w:rsidRPr="00780C02">
              <w:rPr>
                <w:rFonts w:eastAsia="Times New Roman" w:cstheme="minorHAnsi"/>
                <w:sz w:val="20"/>
                <w:szCs w:val="20"/>
                <w:lang w:val="en-AU"/>
              </w:rPr>
              <w:t>male</w:t>
            </w:r>
            <w:r w:rsidRPr="00780C02">
              <w:rPr>
                <w:rFonts w:eastAsia="Times New Roman" w:cstheme="minorHAnsi"/>
                <w:sz w:val="20"/>
                <w:szCs w:val="20"/>
                <w:lang w:val="en-AU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BA594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156</w:t>
            </w:r>
            <w:r w:rsidRPr="00320E1D">
              <w:rPr>
                <w:rFonts w:eastAsia="Times New Roman" w:cstheme="minorHAnsi"/>
                <w:sz w:val="20"/>
                <w:szCs w:val="20"/>
                <w:vertAlign w:val="superscript"/>
                <w:lang w:val="en-AU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DC11B4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A018CF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-0.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47EB0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0.8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CF657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31743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002CE6" w14:textId="77777777" w:rsidR="00320E1D" w:rsidRPr="00320E1D" w:rsidRDefault="00337FE7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37FE7">
              <w:rPr>
                <w:rFonts w:eastAsia="Times New Roman" w:cstheme="minorHAnsi"/>
                <w:sz w:val="20"/>
                <w:szCs w:val="20"/>
                <w:lang w:val="en-AU"/>
              </w:rPr>
              <w:t>0</w:t>
            </w:r>
            <w:r w:rsidR="00320E1D" w:rsidRPr="00320E1D">
              <w:rPr>
                <w:rFonts w:eastAsia="Times New Roman" w:cstheme="minorHAnsi"/>
                <w:sz w:val="20"/>
                <w:szCs w:val="20"/>
                <w:lang w:val="en-AU"/>
              </w:rPr>
              <w:t>.145</w:t>
            </w:r>
            <w:r w:rsidR="00320E1D" w:rsidRPr="00320E1D">
              <w:rPr>
                <w:rFonts w:eastAsia="Times New Roman" w:cstheme="minorHAnsi"/>
                <w:sz w:val="20"/>
                <w:szCs w:val="20"/>
                <w:vertAlign w:val="superscript"/>
                <w:lang w:val="en-AU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C738F0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43</w:t>
            </w:r>
          </w:p>
        </w:tc>
      </w:tr>
      <w:tr w:rsidR="005F648F" w:rsidRPr="00337FE7" w14:paraId="6E233A55" w14:textId="77777777" w:rsidTr="00095372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7F606" w14:textId="22DAED44" w:rsidR="00320E1D" w:rsidRPr="0049105B" w:rsidRDefault="0049105B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sz w:val="20"/>
                <w:szCs w:val="20"/>
                <w:lang w:val="en-AU"/>
              </w:rPr>
              <w:t>S</w:t>
            </w:r>
            <w:r w:rsidR="00963A81" w:rsidRPr="0049105B">
              <w:rPr>
                <w:rFonts w:eastAsia="Times New Roman" w:cstheme="minorHAnsi"/>
                <w:sz w:val="20"/>
                <w:szCs w:val="20"/>
                <w:lang w:val="en-AU"/>
              </w:rPr>
              <w:t>mok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61F38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-0.0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8756B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9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4D6E0C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-0.0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3BCF2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0.5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449AF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B9A23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4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150934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EFD96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475</w:t>
            </w:r>
          </w:p>
        </w:tc>
      </w:tr>
      <w:tr w:rsidR="005F648F" w:rsidRPr="00337FE7" w14:paraId="1707D8D5" w14:textId="77777777" w:rsidTr="00095372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81BCB9" w14:textId="2BA08DCC" w:rsidR="00320E1D" w:rsidRPr="0049105B" w:rsidRDefault="0049105B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sz w:val="20"/>
                <w:szCs w:val="20"/>
                <w:lang w:val="en-AU"/>
              </w:rPr>
              <w:t>P</w:t>
            </w:r>
            <w:r w:rsidR="00963A81" w:rsidRPr="0049105B">
              <w:rPr>
                <w:rFonts w:eastAsia="Times New Roman" w:cstheme="minorHAnsi"/>
                <w:sz w:val="20"/>
                <w:szCs w:val="20"/>
                <w:lang w:val="en-AU"/>
              </w:rPr>
              <w:t>re-operative obesity (</w:t>
            </w:r>
            <w:r w:rsidR="00337FE7" w:rsidRPr="0049105B">
              <w:rPr>
                <w:rFonts w:eastAsia="Times New Roman" w:cstheme="minorHAnsi"/>
                <w:sz w:val="20"/>
                <w:szCs w:val="20"/>
                <w:lang w:val="en-AU"/>
              </w:rPr>
              <w:t>BMI&lt;</w:t>
            </w:r>
            <w:r w:rsidR="0045467E" w:rsidRPr="0049105B">
              <w:rPr>
                <w:rFonts w:eastAsia="Times New Roman" w:cstheme="minorHAnsi"/>
                <w:sz w:val="20"/>
                <w:szCs w:val="20"/>
                <w:lang w:val="en-AU"/>
              </w:rPr>
              <w:t>3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31EA24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00DE5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2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51C11D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A54D8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0.5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45BE1A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AF144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26A76E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1E5C0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977</w:t>
            </w:r>
          </w:p>
        </w:tc>
      </w:tr>
      <w:tr w:rsidR="005F648F" w:rsidRPr="00337FE7" w14:paraId="070C104C" w14:textId="77777777" w:rsidTr="00095372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63461" w14:textId="646EB913" w:rsidR="00320E1D" w:rsidRPr="0049105B" w:rsidRDefault="0049105B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sz w:val="20"/>
                <w:szCs w:val="20"/>
                <w:lang w:val="en-AU"/>
              </w:rPr>
              <w:t>P</w:t>
            </w:r>
            <w:r w:rsidR="00963A81" w:rsidRPr="0049105B">
              <w:rPr>
                <w:rFonts w:eastAsia="Times New Roman" w:cstheme="minorHAnsi"/>
                <w:sz w:val="20"/>
                <w:szCs w:val="20"/>
                <w:lang w:val="en-AU"/>
              </w:rPr>
              <w:t>re-operative d</w:t>
            </w:r>
            <w:r w:rsidR="00320E1D" w:rsidRPr="0049105B">
              <w:rPr>
                <w:rFonts w:eastAsia="Times New Roman" w:cstheme="minorHAnsi"/>
                <w:sz w:val="20"/>
                <w:szCs w:val="20"/>
                <w:lang w:val="en-AU"/>
              </w:rPr>
              <w:t>iab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42E47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D026BF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4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6B35C4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-0.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A8BE0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0.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D4EAF7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-0.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6D05C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8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B42FF8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A0E8B4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694</w:t>
            </w:r>
          </w:p>
        </w:tc>
      </w:tr>
      <w:tr w:rsidR="005F648F" w:rsidRPr="00337FE7" w14:paraId="2C155293" w14:textId="77777777" w:rsidTr="00095372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D9D67C" w14:textId="013601BA" w:rsidR="00320E1D" w:rsidRPr="0049105B" w:rsidRDefault="0049105B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sz w:val="20"/>
                <w:szCs w:val="20"/>
                <w:lang w:val="en-AU"/>
              </w:rPr>
              <w:t>D</w:t>
            </w:r>
            <w:r w:rsidR="00320E1D" w:rsidRPr="0049105B">
              <w:rPr>
                <w:rFonts w:eastAsia="Times New Roman" w:cstheme="minorHAnsi"/>
                <w:sz w:val="20"/>
                <w:szCs w:val="20"/>
                <w:lang w:val="en-AU"/>
              </w:rPr>
              <w:t>epress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06554F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39C7A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6D9EC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-0.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31844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0.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6A0E6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77A3C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A93219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3F545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213</w:t>
            </w:r>
          </w:p>
        </w:tc>
      </w:tr>
      <w:tr w:rsidR="005F648F" w:rsidRPr="00337FE7" w14:paraId="70C35E25" w14:textId="77777777" w:rsidTr="00095372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DAAA4" w14:textId="4557A5F6" w:rsidR="00320E1D" w:rsidRPr="0049105B" w:rsidRDefault="0049105B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sz w:val="20"/>
                <w:szCs w:val="20"/>
                <w:lang w:val="en-AU"/>
              </w:rPr>
              <w:t>A</w:t>
            </w:r>
            <w:r w:rsidR="00320E1D" w:rsidRPr="0049105B">
              <w:rPr>
                <w:rFonts w:eastAsia="Times New Roman" w:cstheme="minorHAnsi"/>
                <w:sz w:val="20"/>
                <w:szCs w:val="20"/>
                <w:lang w:val="en-AU"/>
              </w:rPr>
              <w:t>nxiety</w:t>
            </w:r>
            <w:r w:rsidR="00963A81" w:rsidRPr="0049105B">
              <w:rPr>
                <w:rFonts w:eastAsia="Times New Roman" w:cstheme="minorHAnsi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583C3B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B776D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F18230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-0.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C535C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6EE26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B2010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4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9F41B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-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69809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798</w:t>
            </w:r>
          </w:p>
        </w:tc>
      </w:tr>
      <w:tr w:rsidR="005F648F" w:rsidRPr="00337FE7" w14:paraId="52BF9885" w14:textId="77777777" w:rsidTr="00095372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FF9938" w14:textId="2DF6EEFE" w:rsidR="00320E1D" w:rsidRPr="0049105B" w:rsidRDefault="00320E1D" w:rsidP="0045467E">
            <w:pPr>
              <w:ind w:right="40"/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49105B">
              <w:rPr>
                <w:rFonts w:eastAsia="Times New Roman" w:cstheme="minorHAnsi"/>
                <w:sz w:val="20"/>
                <w:szCs w:val="20"/>
                <w:lang w:val="en-AU"/>
              </w:rPr>
              <w:t>Pre-operative pain duration</w:t>
            </w:r>
            <w:r w:rsidR="00963A81" w:rsidRPr="0049105B">
              <w:rPr>
                <w:rFonts w:eastAsia="Times New Roman" w:cstheme="minorHAnsi"/>
                <w:sz w:val="20"/>
                <w:szCs w:val="20"/>
                <w:lang w:val="en-AU"/>
              </w:rPr>
              <w:t xml:space="preserve"> </w:t>
            </w:r>
            <w:r w:rsidR="001A507E">
              <w:rPr>
                <w:rFonts w:eastAsia="Times New Roman" w:cstheme="minorHAnsi"/>
                <w:sz w:val="20"/>
                <w:szCs w:val="20"/>
                <w:lang w:val="en-AU"/>
              </w:rPr>
              <w:t>&lt;</w:t>
            </w:r>
            <w:r w:rsidR="0049105B">
              <w:rPr>
                <w:rFonts w:eastAsia="Times New Roman" w:cstheme="minorHAnsi"/>
                <w:sz w:val="20"/>
                <w:szCs w:val="20"/>
                <w:lang w:val="en-AU"/>
              </w:rPr>
              <w:t>1</w:t>
            </w:r>
            <w:r w:rsidR="0045467E" w:rsidRPr="0049105B">
              <w:rPr>
                <w:rFonts w:eastAsia="Times New Roman" w:cstheme="minorHAnsi"/>
                <w:sz w:val="20"/>
                <w:szCs w:val="20"/>
                <w:lang w:val="en-AU"/>
              </w:rPr>
              <w:t>2 month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5C2DA" w14:textId="7E90307C" w:rsidR="00320E1D" w:rsidRPr="00320E1D" w:rsidRDefault="00337FE7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37FE7">
              <w:rPr>
                <w:rFonts w:eastAsia="Times New Roman" w:cstheme="minorHAnsi"/>
                <w:sz w:val="20"/>
                <w:szCs w:val="20"/>
                <w:lang w:val="en-AU"/>
              </w:rPr>
              <w:t>0</w:t>
            </w:r>
            <w:r w:rsidR="00320E1D" w:rsidRPr="00320E1D">
              <w:rPr>
                <w:rFonts w:eastAsia="Times New Roman" w:cstheme="minorHAnsi"/>
                <w:sz w:val="20"/>
                <w:szCs w:val="20"/>
                <w:lang w:val="en-AU"/>
              </w:rPr>
              <w:t>.238</w:t>
            </w:r>
            <w:r w:rsidR="00320E1D" w:rsidRPr="00320E1D">
              <w:rPr>
                <w:rFonts w:eastAsia="Times New Roman" w:cstheme="minorHAns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0DFF1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0BE39C" w14:textId="471CC7F7" w:rsidR="00320E1D" w:rsidRPr="00A92862" w:rsidRDefault="00337FE7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0</w:t>
            </w:r>
            <w:r w:rsidR="00320E1D" w:rsidRPr="00A92862">
              <w:rPr>
                <w:rFonts w:eastAsia="Times New Roman" w:cstheme="minorHAnsi"/>
                <w:sz w:val="20"/>
                <w:szCs w:val="20"/>
                <w:lang w:val="en-AU"/>
              </w:rPr>
              <w:t>.255</w:t>
            </w:r>
            <w:r w:rsidR="00320E1D" w:rsidRPr="00A92862">
              <w:rPr>
                <w:rFonts w:eastAsia="Times New Roman" w:cstheme="minorHAns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7C751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163AA1" w14:textId="36301FE1" w:rsidR="00320E1D" w:rsidRPr="00320E1D" w:rsidRDefault="001A507E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sz w:val="20"/>
                <w:szCs w:val="20"/>
                <w:lang w:val="en-AU"/>
              </w:rPr>
              <w:t>-</w:t>
            </w:r>
            <w:r w:rsidR="00320E1D"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401EB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8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A362A" w14:textId="169E3631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CC006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268</w:t>
            </w:r>
          </w:p>
        </w:tc>
      </w:tr>
      <w:tr w:rsidR="005F648F" w:rsidRPr="00337FE7" w14:paraId="0A927641" w14:textId="77777777" w:rsidTr="00095372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B075A" w14:textId="10A65065" w:rsidR="00320E1D" w:rsidRPr="0049105B" w:rsidRDefault="00021DFF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021DFF">
              <w:rPr>
                <w:rFonts w:eastAsia="Times New Roman" w:cstheme="minorHAnsi"/>
                <w:sz w:val="20"/>
                <w:szCs w:val="20"/>
                <w:lang w:val="en-AU"/>
              </w:rPr>
              <w:t>P</w:t>
            </w:r>
            <w:r w:rsidR="00963A81" w:rsidRPr="00021DFF">
              <w:rPr>
                <w:rFonts w:eastAsia="Times New Roman" w:cstheme="minorHAnsi"/>
                <w:sz w:val="20"/>
                <w:szCs w:val="20"/>
                <w:lang w:val="en-AU"/>
              </w:rPr>
              <w:t>re-operative</w:t>
            </w:r>
            <w:r w:rsidR="00963A81" w:rsidRPr="0049105B">
              <w:rPr>
                <w:rFonts w:eastAsia="Times New Roman" w:cstheme="minorHAnsi"/>
                <w:sz w:val="20"/>
                <w:szCs w:val="20"/>
                <w:lang w:val="en-AU"/>
              </w:rPr>
              <w:t xml:space="preserve"> n</w:t>
            </w:r>
            <w:r w:rsidR="00320E1D" w:rsidRPr="0049105B">
              <w:rPr>
                <w:rFonts w:eastAsia="Times New Roman" w:cstheme="minorHAnsi"/>
                <w:sz w:val="20"/>
                <w:szCs w:val="20"/>
                <w:lang w:val="en-AU"/>
              </w:rPr>
              <w:t>eurological defic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5C3CA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14E9C8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5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98FD9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0.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F04AC6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0.7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71910E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69B21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A210B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29DF4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550</w:t>
            </w:r>
          </w:p>
        </w:tc>
      </w:tr>
      <w:tr w:rsidR="005F648F" w:rsidRPr="00337FE7" w14:paraId="4D0CB067" w14:textId="77777777" w:rsidTr="00095372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F6292" w14:textId="62CFE9FF" w:rsidR="00320E1D" w:rsidRPr="0049105B" w:rsidRDefault="0049105B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sz w:val="20"/>
                <w:szCs w:val="20"/>
                <w:lang w:val="en-AU"/>
              </w:rPr>
              <w:t>Low</w:t>
            </w:r>
            <w:r w:rsidR="00963A81" w:rsidRPr="0049105B">
              <w:rPr>
                <w:rFonts w:eastAsia="Times New Roman" w:cstheme="minorHAnsi"/>
                <w:sz w:val="20"/>
                <w:szCs w:val="20"/>
                <w:lang w:val="en-AU"/>
              </w:rPr>
              <w:t xml:space="preserve"> p</w:t>
            </w:r>
            <w:r w:rsidR="00320E1D" w:rsidRPr="0049105B">
              <w:rPr>
                <w:rFonts w:eastAsia="Times New Roman" w:cstheme="minorHAnsi"/>
                <w:sz w:val="20"/>
                <w:szCs w:val="20"/>
                <w:lang w:val="en-AU"/>
              </w:rPr>
              <w:t>re-operative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55567" w14:textId="77777777" w:rsidR="00320E1D" w:rsidRPr="00320E1D" w:rsidRDefault="00337FE7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37FE7">
              <w:rPr>
                <w:rFonts w:eastAsia="Times New Roman" w:cstheme="minorHAnsi"/>
                <w:sz w:val="20"/>
                <w:szCs w:val="20"/>
                <w:lang w:val="en-AU"/>
              </w:rPr>
              <w:t>0</w:t>
            </w:r>
            <w:r w:rsidR="00320E1D" w:rsidRPr="00320E1D">
              <w:rPr>
                <w:rFonts w:eastAsia="Times New Roman" w:cstheme="minorHAnsi"/>
                <w:sz w:val="20"/>
                <w:szCs w:val="20"/>
                <w:lang w:val="en-AU"/>
              </w:rPr>
              <w:t>.190</w:t>
            </w:r>
            <w:r w:rsidR="00320E1D" w:rsidRPr="00320E1D">
              <w:rPr>
                <w:rFonts w:eastAsia="Times New Roman" w:cstheme="minorHAns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A2C81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7A33C4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-0.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20DD6A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0.6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B04F8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5A99A7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7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56360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22D31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454</w:t>
            </w:r>
          </w:p>
        </w:tc>
      </w:tr>
      <w:tr w:rsidR="005F648F" w:rsidRPr="00337FE7" w14:paraId="52D9F542" w14:textId="77777777" w:rsidTr="00095372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84624" w14:textId="0A26EE79" w:rsidR="00320E1D" w:rsidRPr="0049105B" w:rsidRDefault="0049105B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293552">
              <w:rPr>
                <w:rFonts w:eastAsia="Times New Roman" w:cstheme="minorHAnsi"/>
                <w:sz w:val="20"/>
                <w:szCs w:val="20"/>
                <w:lang w:val="en-AU"/>
              </w:rPr>
              <w:t>R</w:t>
            </w:r>
            <w:r w:rsidR="00963A81" w:rsidRPr="00293552">
              <w:rPr>
                <w:rFonts w:eastAsia="Times New Roman" w:cstheme="minorHAnsi"/>
                <w:sz w:val="20"/>
                <w:szCs w:val="20"/>
                <w:lang w:val="en-AU"/>
              </w:rPr>
              <w:t>estricted</w:t>
            </w:r>
            <w:r w:rsidR="00963A81" w:rsidRPr="0049105B">
              <w:rPr>
                <w:rFonts w:eastAsia="Times New Roman" w:cstheme="minorHAnsi"/>
                <w:sz w:val="20"/>
                <w:szCs w:val="20"/>
                <w:lang w:val="en-AU"/>
              </w:rPr>
              <w:t xml:space="preserve"> p</w:t>
            </w:r>
            <w:r w:rsidR="00320E1D" w:rsidRPr="0049105B">
              <w:rPr>
                <w:rFonts w:eastAsia="Times New Roman" w:cstheme="minorHAnsi"/>
                <w:sz w:val="20"/>
                <w:szCs w:val="20"/>
                <w:lang w:val="en-AU"/>
              </w:rPr>
              <w:t xml:space="preserve">re-operative </w:t>
            </w:r>
            <w:proofErr w:type="spellStart"/>
            <w:r w:rsidR="00320E1D" w:rsidRPr="0049105B">
              <w:rPr>
                <w:rFonts w:eastAsia="Times New Roman" w:cstheme="minorHAnsi"/>
                <w:sz w:val="20"/>
                <w:szCs w:val="20"/>
                <w:lang w:val="en-AU"/>
              </w:rPr>
              <w:t>mobility</w:t>
            </w:r>
            <w:r w:rsidR="00AE4B37">
              <w:rPr>
                <w:rFonts w:eastAsia="Times New Roman" w:cstheme="minorHAnsi"/>
                <w:sz w:val="20"/>
                <w:szCs w:val="20"/>
                <w:vertAlign w:val="superscript"/>
                <w:lang w:val="en-AU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07D467" w14:textId="77777777" w:rsidR="00320E1D" w:rsidRPr="00320E1D" w:rsidRDefault="00337FE7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37FE7">
              <w:rPr>
                <w:rFonts w:eastAsia="Times New Roman" w:cstheme="minorHAnsi"/>
                <w:sz w:val="20"/>
                <w:szCs w:val="20"/>
                <w:lang w:val="en-AU"/>
              </w:rPr>
              <w:t>0</w:t>
            </w:r>
            <w:r w:rsidR="00320E1D" w:rsidRPr="00320E1D">
              <w:rPr>
                <w:rFonts w:eastAsia="Times New Roman" w:cstheme="minorHAnsi"/>
                <w:sz w:val="20"/>
                <w:szCs w:val="20"/>
                <w:lang w:val="en-AU"/>
              </w:rPr>
              <w:t>.296</w:t>
            </w:r>
            <w:r w:rsidR="00320E1D" w:rsidRPr="00320E1D">
              <w:rPr>
                <w:rFonts w:eastAsia="Times New Roman" w:cstheme="minorHAns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C610B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38C82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-0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222D5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0.6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F036C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308FE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ACF268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C5C9E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418</w:t>
            </w:r>
          </w:p>
        </w:tc>
      </w:tr>
      <w:tr w:rsidR="005F648F" w:rsidRPr="00337FE7" w14:paraId="7459DEE8" w14:textId="77777777" w:rsidTr="00095372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2D958" w14:textId="4A3AAC1C" w:rsidR="00320E1D" w:rsidRPr="0049105B" w:rsidRDefault="0049105B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sz w:val="20"/>
                <w:szCs w:val="20"/>
                <w:lang w:val="en-AU"/>
              </w:rPr>
              <w:t>Lower p</w:t>
            </w:r>
            <w:r w:rsidR="00334DA0">
              <w:rPr>
                <w:rFonts w:eastAsia="Times New Roman" w:cstheme="minorHAnsi"/>
                <w:sz w:val="20"/>
                <w:szCs w:val="20"/>
                <w:lang w:val="en-AU"/>
              </w:rPr>
              <w:t>r</w:t>
            </w:r>
            <w:r w:rsidR="00320E1D" w:rsidRPr="0049105B">
              <w:rPr>
                <w:rFonts w:eastAsia="Times New Roman" w:cstheme="minorHAnsi"/>
                <w:sz w:val="20"/>
                <w:szCs w:val="20"/>
                <w:lang w:val="en-AU"/>
              </w:rPr>
              <w:t>e-operative functio</w:t>
            </w:r>
            <w:r w:rsidR="005F648F" w:rsidRPr="0049105B">
              <w:rPr>
                <w:rFonts w:eastAsia="Times New Roman" w:cstheme="minorHAnsi"/>
                <w:sz w:val="20"/>
                <w:szCs w:val="20"/>
                <w:lang w:val="en-AU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8BBD2" w14:textId="77777777" w:rsidR="00320E1D" w:rsidRPr="00320E1D" w:rsidRDefault="00337FE7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37FE7">
              <w:rPr>
                <w:rFonts w:eastAsia="Times New Roman" w:cstheme="minorHAnsi"/>
                <w:sz w:val="20"/>
                <w:szCs w:val="20"/>
                <w:lang w:val="en-AU"/>
              </w:rPr>
              <w:t>0</w:t>
            </w:r>
            <w:r w:rsidR="00320E1D" w:rsidRPr="00320E1D">
              <w:rPr>
                <w:rFonts w:eastAsia="Times New Roman" w:cstheme="minorHAnsi"/>
                <w:sz w:val="20"/>
                <w:szCs w:val="20"/>
                <w:lang w:val="en-AU"/>
              </w:rPr>
              <w:t>.447</w:t>
            </w:r>
            <w:r w:rsidR="00320E1D" w:rsidRPr="00320E1D">
              <w:rPr>
                <w:rFonts w:eastAsia="Times New Roman" w:cstheme="minorHAnsi"/>
                <w:sz w:val="20"/>
                <w:szCs w:val="20"/>
                <w:vertAlign w:val="superscript"/>
                <w:lang w:val="en-AU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A1944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82576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-0.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1FF1B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0.5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45D1D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95051E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F212BB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59109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50</w:t>
            </w:r>
          </w:p>
        </w:tc>
      </w:tr>
      <w:tr w:rsidR="005F648F" w:rsidRPr="00337FE7" w14:paraId="375F05D2" w14:textId="77777777" w:rsidTr="00095372">
        <w:trPr>
          <w:trHeight w:val="3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965EA" w14:textId="77777777" w:rsidR="00320E1D" w:rsidRPr="0049105B" w:rsidRDefault="00320E1D" w:rsidP="0045467E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49105B">
              <w:rPr>
                <w:rFonts w:eastAsia="Times New Roman" w:cstheme="minorHAnsi"/>
                <w:sz w:val="20"/>
                <w:szCs w:val="20"/>
                <w:lang w:val="en-AU"/>
              </w:rPr>
              <w:t>Surgical procedur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5790C1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-0.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938A5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DEE76F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-0.0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170D5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0.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25740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-0.0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49EAC0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F7994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-0.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A7F497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193</w:t>
            </w:r>
          </w:p>
        </w:tc>
      </w:tr>
      <w:tr w:rsidR="005F648F" w:rsidRPr="00337FE7" w14:paraId="7DE269CD" w14:textId="77777777" w:rsidTr="00095372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F0F45" w14:textId="4961DCEE" w:rsidR="00320E1D" w:rsidRPr="0049105B" w:rsidRDefault="001A507E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>
              <w:rPr>
                <w:rFonts w:eastAsia="Times New Roman" w:cstheme="minorHAnsi"/>
                <w:sz w:val="20"/>
                <w:szCs w:val="20"/>
                <w:lang w:val="en-AU"/>
              </w:rPr>
              <w:t>Single-</w:t>
            </w:r>
            <w:r w:rsidR="00963A81" w:rsidRPr="0049105B">
              <w:rPr>
                <w:rFonts w:eastAsia="Times New Roman" w:cstheme="minorHAnsi"/>
                <w:sz w:val="20"/>
                <w:szCs w:val="20"/>
                <w:lang w:val="en-AU"/>
              </w:rPr>
              <w:t>level surgery</w:t>
            </w:r>
            <w:r w:rsidR="0045467E" w:rsidRPr="0049105B">
              <w:rPr>
                <w:rFonts w:eastAsia="Times New Roman" w:cstheme="minorHAnsi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BCEE" w14:textId="310AC63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1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E1C3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EAD83" w14:textId="3FE0BD9F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0.0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52DB" w14:textId="77777777" w:rsidR="00320E1D" w:rsidRPr="00A92862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A92862">
              <w:rPr>
                <w:rFonts w:eastAsia="Times New Roman" w:cstheme="minorHAnsi"/>
                <w:sz w:val="20"/>
                <w:szCs w:val="20"/>
                <w:lang w:val="en-AU"/>
              </w:rPr>
              <w:t>0.7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E745A" w14:textId="7DDA725B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5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5D8A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4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B3D7E" w14:textId="0DFC8592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1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D3C1" w14:textId="77777777" w:rsidR="00320E1D" w:rsidRPr="00320E1D" w:rsidRDefault="00320E1D" w:rsidP="00337FE7">
            <w:pPr>
              <w:rPr>
                <w:rFonts w:eastAsia="Times New Roman" w:cstheme="minorHAnsi"/>
                <w:sz w:val="20"/>
                <w:szCs w:val="20"/>
                <w:lang w:val="en-AU"/>
              </w:rPr>
            </w:pPr>
            <w:r w:rsidRPr="00320E1D">
              <w:rPr>
                <w:rFonts w:eastAsia="Times New Roman" w:cstheme="minorHAnsi"/>
                <w:sz w:val="20"/>
                <w:szCs w:val="20"/>
                <w:lang w:val="en-AU"/>
              </w:rPr>
              <w:t>0.075</w:t>
            </w:r>
          </w:p>
        </w:tc>
      </w:tr>
    </w:tbl>
    <w:p w14:paraId="7840DC02" w14:textId="65A8E344" w:rsidR="00813B31" w:rsidRDefault="00337FE7" w:rsidP="005F648F">
      <w:pPr>
        <w:ind w:right="1486"/>
        <w:rPr>
          <w:sz w:val="20"/>
          <w:szCs w:val="20"/>
          <w:lang w:val="en-AU"/>
        </w:rPr>
      </w:pPr>
      <w:r w:rsidRPr="005F648F">
        <w:rPr>
          <w:sz w:val="20"/>
          <w:szCs w:val="20"/>
          <w:lang w:val="en-AU"/>
        </w:rPr>
        <w:t>*</w:t>
      </w:r>
      <w:r w:rsidRPr="005F648F">
        <w:rPr>
          <w:i/>
          <w:sz w:val="20"/>
          <w:szCs w:val="20"/>
          <w:lang w:val="en-AU"/>
        </w:rPr>
        <w:t>p</w:t>
      </w:r>
      <w:r w:rsidRPr="005F648F">
        <w:rPr>
          <w:sz w:val="20"/>
          <w:szCs w:val="20"/>
          <w:lang w:val="en-AU"/>
        </w:rPr>
        <w:t>&lt;0.05; **</w:t>
      </w:r>
      <w:r w:rsidRPr="005F648F">
        <w:rPr>
          <w:i/>
          <w:sz w:val="20"/>
          <w:szCs w:val="20"/>
          <w:lang w:val="en-AU"/>
        </w:rPr>
        <w:t>p</w:t>
      </w:r>
      <w:r w:rsidRPr="005F648F">
        <w:rPr>
          <w:sz w:val="20"/>
          <w:szCs w:val="20"/>
          <w:lang w:val="en-AU"/>
        </w:rPr>
        <w:t>&lt;0.01</w:t>
      </w:r>
      <w:r w:rsidR="00963A81" w:rsidRPr="005F648F">
        <w:rPr>
          <w:sz w:val="20"/>
          <w:szCs w:val="20"/>
          <w:lang w:val="en-AU"/>
        </w:rPr>
        <w:t xml:space="preserve">. </w:t>
      </w:r>
    </w:p>
    <w:p w14:paraId="1B2386F1" w14:textId="2E25CE8A" w:rsidR="000B74C1" w:rsidRPr="000B74C1" w:rsidRDefault="000B74C1" w:rsidP="005F648F">
      <w:pPr>
        <w:ind w:right="1486"/>
        <w:rPr>
          <w:sz w:val="20"/>
          <w:szCs w:val="20"/>
          <w:lang w:val="en-AU"/>
        </w:rPr>
      </w:pPr>
      <w:r>
        <w:rPr>
          <w:sz w:val="20"/>
          <w:szCs w:val="20"/>
          <w:lang w:val="en-AU"/>
        </w:rPr>
        <w:t xml:space="preserve">Interpretation of results: Positive </w:t>
      </w:r>
      <w:r>
        <w:rPr>
          <w:i/>
          <w:sz w:val="20"/>
          <w:szCs w:val="20"/>
          <w:lang w:val="en-AU"/>
        </w:rPr>
        <w:t>r</w:t>
      </w:r>
      <w:r>
        <w:rPr>
          <w:sz w:val="20"/>
          <w:szCs w:val="20"/>
          <w:lang w:val="en-AU"/>
        </w:rPr>
        <w:t xml:space="preserve"> values represent a greater chance of achieving the SCB threshold for each outcome when participants present with the listed characteristic, while negative </w:t>
      </w:r>
      <w:r>
        <w:rPr>
          <w:i/>
          <w:sz w:val="20"/>
          <w:szCs w:val="20"/>
          <w:lang w:val="en-AU"/>
        </w:rPr>
        <w:t>r</w:t>
      </w:r>
      <w:r>
        <w:rPr>
          <w:sz w:val="20"/>
          <w:szCs w:val="20"/>
          <w:lang w:val="en-AU"/>
        </w:rPr>
        <w:t xml:space="preserve"> values represent a reduced chance of achieving the SCB threshold.</w:t>
      </w:r>
    </w:p>
    <w:p w14:paraId="09A30C2E" w14:textId="2AA78909" w:rsidR="00813B31" w:rsidRDefault="005F648F" w:rsidP="005F648F">
      <w:pPr>
        <w:ind w:right="1486"/>
        <w:rPr>
          <w:sz w:val="20"/>
          <w:szCs w:val="20"/>
          <w:lang w:val="en-US"/>
        </w:rPr>
      </w:pPr>
      <w:r>
        <w:rPr>
          <w:sz w:val="20"/>
          <w:szCs w:val="20"/>
          <w:lang w:val="en-AU"/>
        </w:rPr>
        <w:t xml:space="preserve">SCB, Substantial Clinical Benefit; </w:t>
      </w:r>
      <w:r w:rsidR="00963A81" w:rsidRPr="005F648F">
        <w:rPr>
          <w:sz w:val="20"/>
          <w:szCs w:val="20"/>
          <w:lang w:val="en-US"/>
        </w:rPr>
        <w:t>ODQ, Oswestry Disability Questionnaire</w:t>
      </w:r>
      <w:r w:rsidRPr="005F648F">
        <w:rPr>
          <w:sz w:val="20"/>
          <w:szCs w:val="20"/>
          <w:lang w:val="en-US"/>
        </w:rPr>
        <w:t xml:space="preserve">; </w:t>
      </w:r>
      <w:r w:rsidRPr="005F648F">
        <w:rPr>
          <w:sz w:val="20"/>
          <w:szCs w:val="20"/>
        </w:rPr>
        <w:t xml:space="preserve">SF-36 (PCS), Short Form 36 Physical Component Summary; NRPS, Numerical Pain Rating Scale; </w:t>
      </w:r>
      <w:r w:rsidR="00813B31">
        <w:rPr>
          <w:sz w:val="20"/>
          <w:szCs w:val="20"/>
          <w:lang w:val="en-US"/>
        </w:rPr>
        <w:t>BMI, Body mass index</w:t>
      </w:r>
    </w:p>
    <w:p w14:paraId="6C584074" w14:textId="4C650F70" w:rsidR="005F648F" w:rsidRDefault="005F648F" w:rsidP="005F648F">
      <w:pPr>
        <w:ind w:right="1486"/>
        <w:rPr>
          <w:sz w:val="20"/>
          <w:szCs w:val="20"/>
          <w:lang w:val="en-AU"/>
        </w:rPr>
      </w:pPr>
      <w:proofErr w:type="gramStart"/>
      <w:r w:rsidRPr="00AE4B37">
        <w:rPr>
          <w:sz w:val="20"/>
          <w:szCs w:val="20"/>
          <w:vertAlign w:val="superscript"/>
          <w:lang w:val="en-US"/>
        </w:rPr>
        <w:t>a</w:t>
      </w:r>
      <w:r w:rsidR="00AE4B37">
        <w:rPr>
          <w:sz w:val="20"/>
          <w:szCs w:val="20"/>
          <w:lang w:val="en-AU"/>
        </w:rPr>
        <w:t>Quality</w:t>
      </w:r>
      <w:proofErr w:type="gramEnd"/>
      <w:r w:rsidR="00AE4B37">
        <w:rPr>
          <w:sz w:val="20"/>
          <w:szCs w:val="20"/>
          <w:lang w:val="en-AU"/>
        </w:rPr>
        <w:t xml:space="preserve"> of Life related to physical function; </w:t>
      </w:r>
      <w:proofErr w:type="spellStart"/>
      <w:r w:rsidR="00AE4B37" w:rsidRPr="00AE4B37">
        <w:rPr>
          <w:sz w:val="20"/>
          <w:szCs w:val="20"/>
          <w:vertAlign w:val="superscript"/>
          <w:lang w:val="en-AU"/>
        </w:rPr>
        <w:t>b</w:t>
      </w:r>
      <w:r w:rsidRPr="00AE4B37">
        <w:rPr>
          <w:sz w:val="20"/>
          <w:szCs w:val="20"/>
          <w:lang w:val="en-AU"/>
        </w:rPr>
        <w:t>Restricted</w:t>
      </w:r>
      <w:proofErr w:type="spellEnd"/>
      <w:r w:rsidRPr="005F648F">
        <w:rPr>
          <w:sz w:val="20"/>
          <w:szCs w:val="20"/>
          <w:lang w:val="en-AU"/>
        </w:rPr>
        <w:t xml:space="preserve"> </w:t>
      </w:r>
      <w:r w:rsidR="001A507E">
        <w:rPr>
          <w:sz w:val="20"/>
          <w:szCs w:val="20"/>
          <w:lang w:val="en-AU"/>
        </w:rPr>
        <w:t xml:space="preserve">pre-operative </w:t>
      </w:r>
      <w:r w:rsidRPr="005F648F">
        <w:rPr>
          <w:sz w:val="20"/>
          <w:szCs w:val="20"/>
          <w:lang w:val="en-AU"/>
        </w:rPr>
        <w:t xml:space="preserve">mobility: ODQ Section 4, score of </w:t>
      </w:r>
      <w:r w:rsidRPr="005F648F">
        <w:rPr>
          <w:rFonts w:cs="Times New Roman"/>
          <w:sz w:val="20"/>
          <w:szCs w:val="20"/>
          <w:lang w:val="en-AU"/>
        </w:rPr>
        <w:t>≥</w:t>
      </w:r>
      <w:r w:rsidRPr="005F648F">
        <w:rPr>
          <w:sz w:val="20"/>
          <w:szCs w:val="20"/>
          <w:lang w:val="en-AU"/>
        </w:rPr>
        <w:t xml:space="preserve"> 3 (unable to walk more than 500m, or requires a stick, crutches or other support)</w:t>
      </w:r>
    </w:p>
    <w:p w14:paraId="6C91E28D" w14:textId="77777777" w:rsidR="00095372" w:rsidRDefault="00095372" w:rsidP="005F648F">
      <w:pPr>
        <w:ind w:right="1486"/>
        <w:rPr>
          <w:sz w:val="20"/>
          <w:szCs w:val="20"/>
          <w:lang w:val="en-AU"/>
        </w:rPr>
      </w:pPr>
    </w:p>
    <w:p w14:paraId="33AD3342" w14:textId="77777777" w:rsidR="00095372" w:rsidRPr="005F648F" w:rsidRDefault="00095372" w:rsidP="005F648F">
      <w:pPr>
        <w:ind w:right="1486"/>
        <w:rPr>
          <w:sz w:val="20"/>
          <w:szCs w:val="20"/>
          <w:lang w:val="en-AU"/>
        </w:rPr>
      </w:pPr>
    </w:p>
    <w:p w14:paraId="4D8ADD0B" w14:textId="20673CC9" w:rsidR="00191425" w:rsidRDefault="006D5ECD">
      <w:pPr>
        <w:rPr>
          <w:lang w:val="en-AU"/>
        </w:rPr>
      </w:pPr>
      <w:r>
        <w:rPr>
          <w:lang w:val="en-US"/>
        </w:rPr>
        <w:t>Table S4</w:t>
      </w:r>
      <w:r w:rsidR="00191425">
        <w:rPr>
          <w:lang w:val="en-AU"/>
        </w:rPr>
        <w:t>: Sensitivity analysis</w:t>
      </w:r>
    </w:p>
    <w:p w14:paraId="634ED3EC" w14:textId="77777777" w:rsidR="00191425" w:rsidRDefault="00191425">
      <w:pPr>
        <w:rPr>
          <w:lang w:val="en-AU"/>
        </w:rPr>
      </w:pPr>
    </w:p>
    <w:p w14:paraId="6224F846" w14:textId="149F8030" w:rsidR="008359FD" w:rsidRDefault="006D5ECD">
      <w:pPr>
        <w:rPr>
          <w:lang w:val="en-AU"/>
        </w:rPr>
      </w:pPr>
      <w:proofErr w:type="gramStart"/>
      <w:r>
        <w:rPr>
          <w:lang w:val="en-US"/>
        </w:rPr>
        <w:t>Table S4</w:t>
      </w:r>
      <w:r>
        <w:rPr>
          <w:lang w:val="en-AU"/>
        </w:rPr>
        <w:t xml:space="preserve"> Sensitivity analysis.</w:t>
      </w:r>
      <w:proofErr w:type="gramEnd"/>
      <w:r w:rsidR="00191425">
        <w:rPr>
          <w:lang w:val="en-AU"/>
        </w:rPr>
        <w:t xml:space="preserve"> Linear regression analysis</w:t>
      </w:r>
      <w:r w:rsidR="00E2798C">
        <w:rPr>
          <w:lang w:val="en-AU"/>
        </w:rPr>
        <w:t xml:space="preserve"> </w:t>
      </w:r>
      <w:r w:rsidR="00ED5D71">
        <w:rPr>
          <w:lang w:val="en-AU"/>
        </w:rPr>
        <w:t>–</w:t>
      </w:r>
      <w:r w:rsidR="00E2798C">
        <w:rPr>
          <w:lang w:val="en-AU"/>
        </w:rPr>
        <w:t xml:space="preserve"> </w:t>
      </w:r>
      <w:r w:rsidR="00ED5D71">
        <w:rPr>
          <w:lang w:val="en-AU"/>
        </w:rPr>
        <w:t>change in outcome from pre-operative to six months post-operative</w:t>
      </w:r>
    </w:p>
    <w:p w14:paraId="3F5572B7" w14:textId="77777777" w:rsidR="00191425" w:rsidRDefault="00191425">
      <w:pPr>
        <w:rPr>
          <w:lang w:val="en-AU"/>
        </w:rPr>
      </w:pPr>
    </w:p>
    <w:tbl>
      <w:tblPr>
        <w:tblW w:w="8080" w:type="dxa"/>
        <w:tblLayout w:type="fixed"/>
        <w:tblLook w:val="04A0" w:firstRow="1" w:lastRow="0" w:firstColumn="1" w:lastColumn="0" w:noHBand="0" w:noVBand="1"/>
      </w:tblPr>
      <w:tblGrid>
        <w:gridCol w:w="1985"/>
        <w:gridCol w:w="3260"/>
        <w:gridCol w:w="709"/>
        <w:gridCol w:w="1417"/>
        <w:gridCol w:w="709"/>
      </w:tblGrid>
      <w:tr w:rsidR="005F648F" w:rsidRPr="00191425" w14:paraId="2E267D17" w14:textId="77777777" w:rsidTr="00A92862">
        <w:trPr>
          <w:trHeight w:val="32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EB5CA" w14:textId="71CB4A45" w:rsidR="00191425" w:rsidRPr="00191425" w:rsidRDefault="00191425" w:rsidP="0019142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Outcome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0E205" w14:textId="77777777" w:rsidR="00191425" w:rsidRPr="00191425" w:rsidRDefault="00191425" w:rsidP="0019142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B946" w14:textId="38514167" w:rsidR="00191425" w:rsidRPr="00191425" w:rsidRDefault="00D9373E" w:rsidP="00191425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sym w:font="Symbol" w:char="F062"/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9C00" w14:textId="77777777" w:rsidR="00191425" w:rsidRPr="00191425" w:rsidRDefault="00191425" w:rsidP="00191425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(95%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0A994" w14:textId="77777777" w:rsidR="00191425" w:rsidRPr="00191425" w:rsidRDefault="00191425" w:rsidP="00191425">
            <w:pPr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191425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AU"/>
              </w:rPr>
              <w:t>p</w:t>
            </w:r>
          </w:p>
        </w:tc>
      </w:tr>
      <w:tr w:rsidR="005F648F" w:rsidRPr="00191425" w14:paraId="1C2DB55E" w14:textId="77777777" w:rsidTr="00A92862">
        <w:trPr>
          <w:trHeight w:val="32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AB88" w14:textId="3D1C3B75" w:rsidR="004600DD" w:rsidRPr="00191425" w:rsidRDefault="005F648F" w:rsidP="004600D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unction (</w:t>
            </w:r>
            <w:r w:rsidR="004600DD"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ODQ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4185" w14:textId="77777777" w:rsidR="004600DD" w:rsidRPr="00191425" w:rsidRDefault="004600DD" w:rsidP="004600D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otal walking tim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(hrs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5F3C" w14:textId="77777777" w:rsidR="004600DD" w:rsidRPr="00191425" w:rsidRDefault="004600DD" w:rsidP="004600D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.5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E6B6B" w14:textId="77777777" w:rsidR="004600DD" w:rsidRPr="00191425" w:rsidRDefault="004600DD" w:rsidP="004600D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(0.60-2.48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BD3EB" w14:textId="0CD99F70" w:rsidR="004600DD" w:rsidRPr="00191425" w:rsidRDefault="004600DD" w:rsidP="004600D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0.0</w:t>
            </w: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</w:tr>
      <w:tr w:rsidR="005F648F" w:rsidRPr="00191425" w14:paraId="08F23F86" w14:textId="77777777" w:rsidTr="00A92862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0938635" w14:textId="77777777" w:rsidR="004600DD" w:rsidRPr="00191425" w:rsidRDefault="004600DD" w:rsidP="004600D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690556D" w14:textId="689DCAA3" w:rsidR="004600DD" w:rsidRPr="00191425" w:rsidRDefault="004600DD" w:rsidP="004600D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re-operative pain durati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(months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2A1CF2" w14:textId="77777777" w:rsidR="004600DD" w:rsidRPr="00191425" w:rsidRDefault="004600DD" w:rsidP="004600D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CA574C3" w14:textId="249F10C6" w:rsidR="004600DD" w:rsidRPr="00191425" w:rsidRDefault="004600DD" w:rsidP="004600D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(-0.07-</w:t>
            </w:r>
            <w:r w:rsidR="00A9286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</w:t>
            </w: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-0.01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27D38A1" w14:textId="4BAAE42F" w:rsidR="004600DD" w:rsidRPr="00191425" w:rsidRDefault="004600DD" w:rsidP="004600D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0.0</w:t>
            </w: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</w:tr>
      <w:tr w:rsidR="005F648F" w:rsidRPr="00191425" w14:paraId="76ACEBAD" w14:textId="77777777" w:rsidTr="00A92862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507BB2A6" w14:textId="77777777" w:rsidR="004600DD" w:rsidRPr="00191425" w:rsidRDefault="004600DD" w:rsidP="004600D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4816246" w14:textId="0DB75968" w:rsidR="004600DD" w:rsidRPr="00191425" w:rsidRDefault="004600DD" w:rsidP="004600D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re-operative function</w:t>
            </w:r>
            <w:r w:rsidR="005F64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ODQ</w:t>
            </w:r>
            <w:r w:rsidR="005F64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, 0-10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2A3D458" w14:textId="33B9C75D" w:rsidR="004600DD" w:rsidRPr="00191425" w:rsidRDefault="004600DD" w:rsidP="004600D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6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1627A9" w14:textId="77777777" w:rsidR="004600DD" w:rsidRPr="00191425" w:rsidRDefault="004600DD" w:rsidP="004600D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(0.46-0.77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6FC4340" w14:textId="63E2F43C" w:rsidR="004600DD" w:rsidRPr="00191425" w:rsidRDefault="004600DD" w:rsidP="004600D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0.0</w:t>
            </w: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</w:tr>
      <w:tr w:rsidR="005F648F" w:rsidRPr="00191425" w14:paraId="5359A360" w14:textId="77777777" w:rsidTr="00A92862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2DA4E99" w14:textId="62D47A40" w:rsidR="004600DD" w:rsidRPr="00191425" w:rsidRDefault="005F648F" w:rsidP="004600D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Function (SF-36 </w:t>
            </w:r>
            <w:r w:rsidR="004600DD"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PCS)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C061C12" w14:textId="4015B5CD" w:rsidR="004600DD" w:rsidRPr="00191425" w:rsidRDefault="004600DD" w:rsidP="004600D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(years)</w:t>
            </w:r>
            <w:r w:rsidR="00702053" w:rsidRPr="00702053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16FCC3C" w14:textId="57E961BC" w:rsidR="004600DD" w:rsidRPr="00191425" w:rsidRDefault="004600DD" w:rsidP="004600D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1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8FAF0A3" w14:textId="7C46010E" w:rsidR="004600DD" w:rsidRPr="00191425" w:rsidRDefault="004600DD" w:rsidP="004600D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(0.05-0.28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DEE8B0F" w14:textId="1029CC15" w:rsidR="004600DD" w:rsidRPr="00191425" w:rsidRDefault="004600DD" w:rsidP="004600D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0.0</w:t>
            </w: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</w:t>
            </w:r>
          </w:p>
        </w:tc>
      </w:tr>
      <w:tr w:rsidR="005F648F" w:rsidRPr="00191425" w14:paraId="59C01E55" w14:textId="77777777" w:rsidTr="00A92862">
        <w:trPr>
          <w:trHeight w:val="32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0DD8D6A" w14:textId="77777777" w:rsidR="004600DD" w:rsidRPr="00191425" w:rsidRDefault="004600DD" w:rsidP="004600D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Back Pain (NPRS)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E86F8CB" w14:textId="510B5130" w:rsidR="004600DD" w:rsidRPr="00191425" w:rsidRDefault="00293552" w:rsidP="004600D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R</w:t>
            </w:r>
            <w:r w:rsidR="005F648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stricted p</w:t>
            </w:r>
            <w:r w:rsidR="004600DD"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re-operative </w:t>
            </w:r>
            <w:proofErr w:type="spellStart"/>
            <w:r w:rsidR="004600DD"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mobility</w:t>
            </w:r>
            <w:r w:rsidR="00813B31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AU"/>
              </w:rPr>
              <w:t>b</w:t>
            </w:r>
            <w:proofErr w:type="spellEnd"/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B03630E" w14:textId="77777777" w:rsidR="004600DD" w:rsidRPr="00191425" w:rsidRDefault="004600DD" w:rsidP="004600D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9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BFBEBBA" w14:textId="77777777" w:rsidR="004600DD" w:rsidRPr="00191425" w:rsidRDefault="004600DD" w:rsidP="004600D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(0.06-1.86)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8EF7AA" w14:textId="1AA1CD97" w:rsidR="004600DD" w:rsidRPr="00191425" w:rsidRDefault="004600DD" w:rsidP="004600D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</w:t>
            </w:r>
          </w:p>
        </w:tc>
      </w:tr>
      <w:tr w:rsidR="005F648F" w:rsidRPr="00191425" w14:paraId="2AA2F24B" w14:textId="77777777" w:rsidTr="00A92862">
        <w:trPr>
          <w:trHeight w:val="320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7A2C" w14:textId="77777777" w:rsidR="004600DD" w:rsidRPr="00780C02" w:rsidRDefault="004600DD" w:rsidP="004600D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780C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Leg Pain (NRPS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3B4E9" w14:textId="5A0FB5BD" w:rsidR="004600DD" w:rsidRPr="00780C02" w:rsidRDefault="002A216E" w:rsidP="004600D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780C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Sex</w:t>
            </w:r>
            <w:r w:rsidR="005F648F" w:rsidRPr="00780C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 xml:space="preserve"> (</w:t>
            </w:r>
            <w:r w:rsidR="00A018F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</w:t>
            </w:r>
            <w:r w:rsidR="004600DD" w:rsidRPr="00780C0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ale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410F" w14:textId="77777777" w:rsidR="004600DD" w:rsidRPr="00191425" w:rsidRDefault="004600DD" w:rsidP="004600D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.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C461" w14:textId="77777777" w:rsidR="004600DD" w:rsidRPr="00191425" w:rsidRDefault="004600DD" w:rsidP="004600D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(0.15-2.1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66E51" w14:textId="08C0E56A" w:rsidR="004600DD" w:rsidRPr="00191425" w:rsidRDefault="004600DD" w:rsidP="004600DD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19142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0.03</w:t>
            </w:r>
          </w:p>
        </w:tc>
      </w:tr>
    </w:tbl>
    <w:p w14:paraId="4B9050FF" w14:textId="2A1B6D40" w:rsidR="00845371" w:rsidRDefault="00845371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Interpretation of results: </w:t>
      </w:r>
      <w:r w:rsidR="00AA0F6F">
        <w:rPr>
          <w:rFonts w:ascii="Calibri" w:eastAsia="Times New Roman" w:hAnsi="Calibri" w:cs="Calibri"/>
          <w:color w:val="000000"/>
          <w:sz w:val="20"/>
          <w:szCs w:val="20"/>
          <w:lang w:val="en-AU"/>
        </w:rPr>
        <w:t xml:space="preserve">For </w:t>
      </w:r>
      <w:r w:rsidR="002A216E">
        <w:rPr>
          <w:rFonts w:ascii="Calibri" w:eastAsia="Times New Roman" w:hAnsi="Calibri" w:cs="Calibri"/>
          <w:color w:val="000000"/>
          <w:sz w:val="20"/>
          <w:szCs w:val="20"/>
          <w:lang w:val="en-AU"/>
        </w:rPr>
        <w:t>each unit increase of a</w:t>
      </w:r>
      <w:r w:rsidR="00D9373E">
        <w:rPr>
          <w:rFonts w:ascii="Calibri" w:eastAsia="Times New Roman" w:hAnsi="Calibri" w:cs="Calibri"/>
          <w:color w:val="000000"/>
          <w:sz w:val="20"/>
          <w:szCs w:val="20"/>
          <w:lang w:val="en-AU"/>
        </w:rPr>
        <w:t xml:space="preserve"> predictor variable, </w:t>
      </w:r>
      <w:r w:rsidR="00D9373E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sym w:font="Symbol" w:char="F062"/>
      </w:r>
      <w:r w:rsidR="002A216E">
        <w:rPr>
          <w:rFonts w:ascii="Calibri" w:eastAsia="Times New Roman" w:hAnsi="Calibri" w:cs="Calibri"/>
          <w:color w:val="000000"/>
          <w:sz w:val="20"/>
          <w:szCs w:val="20"/>
          <w:lang w:val="en-AU"/>
        </w:rPr>
        <w:t xml:space="preserve"> represents the concurrent change in OM score. For </w:t>
      </w:r>
      <w:r w:rsidR="00704744">
        <w:rPr>
          <w:rFonts w:ascii="Calibri" w:eastAsia="Times New Roman" w:hAnsi="Calibri" w:cs="Calibri"/>
          <w:color w:val="000000"/>
          <w:sz w:val="20"/>
          <w:szCs w:val="20"/>
          <w:lang w:val="en-AU"/>
        </w:rPr>
        <w:t>example,</w:t>
      </w:r>
      <w:r w:rsidR="00AA0F6F">
        <w:rPr>
          <w:rFonts w:ascii="Calibri" w:eastAsia="Times New Roman" w:hAnsi="Calibri" w:cs="Calibri"/>
          <w:color w:val="000000"/>
          <w:sz w:val="20"/>
          <w:szCs w:val="20"/>
          <w:lang w:val="en-AU"/>
        </w:rPr>
        <w:t xml:space="preserve"> each additional </w:t>
      </w:r>
      <w:r w:rsidR="00704744">
        <w:rPr>
          <w:rFonts w:ascii="Calibri" w:eastAsia="Times New Roman" w:hAnsi="Calibri" w:cs="Calibri"/>
          <w:color w:val="000000"/>
          <w:sz w:val="20"/>
          <w:szCs w:val="20"/>
          <w:lang w:val="en-AU"/>
        </w:rPr>
        <w:t xml:space="preserve">hour walked would result in </w:t>
      </w:r>
      <w:r w:rsidR="002A216E">
        <w:rPr>
          <w:rFonts w:ascii="Calibri" w:eastAsia="Times New Roman" w:hAnsi="Calibri" w:cs="Calibri"/>
          <w:color w:val="000000"/>
          <w:sz w:val="20"/>
          <w:szCs w:val="20"/>
          <w:lang w:val="en-AU"/>
        </w:rPr>
        <w:t>1.54 points</w:t>
      </w:r>
      <w:r w:rsidR="00704744">
        <w:rPr>
          <w:rFonts w:ascii="Calibri" w:eastAsia="Times New Roman" w:hAnsi="Calibri" w:cs="Calibri"/>
          <w:color w:val="000000"/>
          <w:sz w:val="20"/>
          <w:szCs w:val="20"/>
          <w:lang w:val="en-AU"/>
        </w:rPr>
        <w:t xml:space="preserve"> more improvement in the ODQ</w:t>
      </w:r>
      <w:r w:rsidR="002A216E">
        <w:rPr>
          <w:rFonts w:ascii="Calibri" w:eastAsia="Times New Roman" w:hAnsi="Calibri" w:cs="Calibri"/>
          <w:color w:val="000000"/>
          <w:sz w:val="20"/>
          <w:szCs w:val="20"/>
          <w:lang w:val="en-AU"/>
        </w:rPr>
        <w:t xml:space="preserve">; participants with restricted pre-operative mobility would have a change in back pain of 0.96 points more </w:t>
      </w:r>
      <w:r w:rsidR="00366679">
        <w:rPr>
          <w:rFonts w:ascii="Calibri" w:eastAsia="Times New Roman" w:hAnsi="Calibri" w:cs="Calibri"/>
          <w:color w:val="000000"/>
          <w:sz w:val="20"/>
          <w:szCs w:val="20"/>
          <w:lang w:val="en-AU"/>
        </w:rPr>
        <w:t xml:space="preserve">on the NPRS </w:t>
      </w:r>
      <w:r w:rsidR="002A216E">
        <w:rPr>
          <w:rFonts w:ascii="Calibri" w:eastAsia="Times New Roman" w:hAnsi="Calibri" w:cs="Calibri"/>
          <w:color w:val="000000"/>
          <w:sz w:val="20"/>
          <w:szCs w:val="20"/>
          <w:lang w:val="en-AU"/>
        </w:rPr>
        <w:t xml:space="preserve">than those with </w:t>
      </w:r>
      <w:r w:rsidR="007F346B">
        <w:rPr>
          <w:rFonts w:ascii="Calibri" w:eastAsia="Times New Roman" w:hAnsi="Calibri" w:cs="Calibri"/>
          <w:color w:val="000000"/>
          <w:sz w:val="20"/>
          <w:szCs w:val="20"/>
          <w:lang w:val="en-AU"/>
        </w:rPr>
        <w:t>un</w:t>
      </w:r>
      <w:r w:rsidR="002A216E">
        <w:rPr>
          <w:rFonts w:ascii="Calibri" w:eastAsia="Times New Roman" w:hAnsi="Calibri" w:cs="Calibri"/>
          <w:color w:val="000000"/>
          <w:sz w:val="20"/>
          <w:szCs w:val="20"/>
          <w:lang w:val="en-AU"/>
        </w:rPr>
        <w:t>restricted mobility.</w:t>
      </w:r>
    </w:p>
    <w:p w14:paraId="28515837" w14:textId="23428FB8" w:rsidR="00813B31" w:rsidRDefault="005F648F">
      <w:pPr>
        <w:rPr>
          <w:sz w:val="20"/>
          <w:szCs w:val="20"/>
        </w:rPr>
      </w:pPr>
      <w:r w:rsidRPr="005F648F">
        <w:rPr>
          <w:sz w:val="20"/>
          <w:szCs w:val="20"/>
          <w:lang w:val="en-US"/>
        </w:rPr>
        <w:t xml:space="preserve">ODQ, Oswestry Disability Questionnaire; </w:t>
      </w:r>
      <w:r>
        <w:rPr>
          <w:sz w:val="20"/>
          <w:szCs w:val="20"/>
        </w:rPr>
        <w:t>SF-36 PCS</w:t>
      </w:r>
      <w:r w:rsidRPr="005F648F">
        <w:rPr>
          <w:sz w:val="20"/>
          <w:szCs w:val="20"/>
        </w:rPr>
        <w:t xml:space="preserve">, Short Form 36 Physical Component Summary; NRPS, Numerical Pain Rating Scale; </w:t>
      </w:r>
    </w:p>
    <w:p w14:paraId="4835EB0E" w14:textId="24E51682" w:rsidR="00191425" w:rsidRPr="00702053" w:rsidRDefault="00702053">
      <w:pPr>
        <w:rPr>
          <w:lang w:val="en-AU"/>
        </w:rPr>
      </w:pPr>
      <w:proofErr w:type="spellStart"/>
      <w:r w:rsidRPr="00702053">
        <w:rPr>
          <w:sz w:val="20"/>
          <w:szCs w:val="20"/>
          <w:vertAlign w:val="superscript"/>
          <w:lang w:val="en-AU"/>
        </w:rPr>
        <w:t>a</w:t>
      </w:r>
      <w:r>
        <w:rPr>
          <w:sz w:val="20"/>
          <w:szCs w:val="20"/>
          <w:lang w:val="en-AU"/>
        </w:rPr>
        <w:t>Negative</w:t>
      </w:r>
      <w:proofErr w:type="spellEnd"/>
      <w:r>
        <w:rPr>
          <w:sz w:val="20"/>
          <w:szCs w:val="20"/>
          <w:lang w:val="en-AU"/>
        </w:rPr>
        <w:t xml:space="preserve"> change on the SF-36 (PCS) indicates improved f</w:t>
      </w:r>
      <w:r w:rsidR="00813B31">
        <w:rPr>
          <w:sz w:val="20"/>
          <w:szCs w:val="20"/>
          <w:lang w:val="en-AU"/>
        </w:rPr>
        <w:t xml:space="preserve">unction over time - </w:t>
      </w:r>
      <w:r>
        <w:rPr>
          <w:sz w:val="20"/>
          <w:szCs w:val="20"/>
          <w:lang w:val="en-AU"/>
        </w:rPr>
        <w:t xml:space="preserve">improved function is associated with </w:t>
      </w:r>
      <w:r w:rsidR="00813B31">
        <w:rPr>
          <w:sz w:val="20"/>
          <w:szCs w:val="20"/>
          <w:lang w:val="en-AU"/>
        </w:rPr>
        <w:t xml:space="preserve">decreasing age; </w:t>
      </w:r>
      <w:r w:rsidR="00813B31">
        <w:rPr>
          <w:sz w:val="20"/>
          <w:szCs w:val="20"/>
          <w:vertAlign w:val="superscript"/>
          <w:lang w:val="en-US"/>
        </w:rPr>
        <w:t>b</w:t>
      </w:r>
      <w:r w:rsidR="00A018F9">
        <w:rPr>
          <w:sz w:val="20"/>
          <w:szCs w:val="20"/>
          <w:lang w:val="en-AU"/>
        </w:rPr>
        <w:t>R</w:t>
      </w:r>
      <w:r w:rsidR="00813B31" w:rsidRPr="005F648F">
        <w:rPr>
          <w:sz w:val="20"/>
          <w:szCs w:val="20"/>
          <w:lang w:val="en-AU"/>
        </w:rPr>
        <w:t xml:space="preserve">estricted mobility: ODQ Section 4, score of </w:t>
      </w:r>
      <w:r w:rsidR="00A018F9" w:rsidRPr="005F648F">
        <w:rPr>
          <w:rFonts w:cs="Times New Roman"/>
          <w:sz w:val="20"/>
          <w:szCs w:val="20"/>
          <w:lang w:val="en-AU"/>
        </w:rPr>
        <w:t>≥</w:t>
      </w:r>
      <w:r w:rsidR="00A018F9" w:rsidRPr="005F648F">
        <w:rPr>
          <w:sz w:val="20"/>
          <w:szCs w:val="20"/>
          <w:lang w:val="en-AU"/>
        </w:rPr>
        <w:t xml:space="preserve"> 3 (unable to walk more than 500m, or requires a stick, crutches or other support)</w:t>
      </w:r>
    </w:p>
    <w:p w14:paraId="578760AF" w14:textId="77777777" w:rsidR="00191425" w:rsidRDefault="00191425">
      <w:pPr>
        <w:rPr>
          <w:lang w:val="en-AU"/>
        </w:rPr>
      </w:pPr>
    </w:p>
    <w:p w14:paraId="7F95094A" w14:textId="77777777" w:rsidR="00F25ECD" w:rsidRDefault="00F25ECD">
      <w:pPr>
        <w:rPr>
          <w:lang w:val="en-AU"/>
        </w:rPr>
      </w:pPr>
    </w:p>
    <w:p w14:paraId="6FE3B552" w14:textId="23F082DA" w:rsidR="00191425" w:rsidRDefault="006D5ECD">
      <w:pPr>
        <w:rPr>
          <w:lang w:val="en-AU"/>
        </w:rPr>
      </w:pPr>
      <w:proofErr w:type="gramStart"/>
      <w:r>
        <w:rPr>
          <w:lang w:val="en-US"/>
        </w:rPr>
        <w:t>Table S5</w:t>
      </w:r>
      <w:r>
        <w:rPr>
          <w:lang w:val="en-AU"/>
        </w:rPr>
        <w:t xml:space="preserve"> Sensitivity analysis.</w:t>
      </w:r>
      <w:proofErr w:type="gramEnd"/>
      <w:r>
        <w:rPr>
          <w:lang w:val="en-AU"/>
        </w:rPr>
        <w:t xml:space="preserve"> </w:t>
      </w:r>
      <w:r w:rsidR="00191425">
        <w:rPr>
          <w:lang w:val="en-AU"/>
        </w:rPr>
        <w:t>Logistic regression analysis (multiple imputation)</w:t>
      </w:r>
      <w:r w:rsidR="00ED5D71">
        <w:rPr>
          <w:lang w:val="en-AU"/>
        </w:rPr>
        <w:t xml:space="preserve"> </w:t>
      </w:r>
      <w:r w:rsidR="00BC597B">
        <w:rPr>
          <w:lang w:val="en-AU"/>
        </w:rPr>
        <w:t xml:space="preserve">– achievement of SCB threshold </w:t>
      </w:r>
    </w:p>
    <w:p w14:paraId="1A1EDB9F" w14:textId="77777777" w:rsidR="00ED5D71" w:rsidRDefault="00ED5D71">
      <w:pPr>
        <w:rPr>
          <w:lang w:val="en-AU"/>
        </w:rPr>
      </w:pPr>
    </w:p>
    <w:tbl>
      <w:tblPr>
        <w:tblW w:w="8466" w:type="dxa"/>
        <w:tblLayout w:type="fixed"/>
        <w:tblLook w:val="04A0" w:firstRow="1" w:lastRow="0" w:firstColumn="1" w:lastColumn="0" w:noHBand="0" w:noVBand="1"/>
      </w:tblPr>
      <w:tblGrid>
        <w:gridCol w:w="1838"/>
        <w:gridCol w:w="3769"/>
        <w:gridCol w:w="708"/>
        <w:gridCol w:w="851"/>
        <w:gridCol w:w="1300"/>
      </w:tblGrid>
      <w:tr w:rsidR="00F25ECD" w:rsidRPr="00622A57" w14:paraId="1B54961B" w14:textId="77777777" w:rsidTr="00F25ECD">
        <w:trPr>
          <w:trHeight w:val="320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079F" w14:textId="77777777" w:rsidR="00215C37" w:rsidRPr="00622A57" w:rsidRDefault="00215C37" w:rsidP="00215C37">
            <w:pPr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622A57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Outcome measure</w:t>
            </w:r>
          </w:p>
        </w:tc>
        <w:tc>
          <w:tcPr>
            <w:tcW w:w="37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129EA" w14:textId="77777777" w:rsidR="00215C37" w:rsidRPr="00622A57" w:rsidRDefault="00215C37" w:rsidP="00215C37">
            <w:pPr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622A57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Variabl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D6F7" w14:textId="73F70217" w:rsidR="00215C37" w:rsidRPr="00622A57" w:rsidRDefault="00D9373E" w:rsidP="00C805E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sym w:font="Symbol" w:char="F062"/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9D37" w14:textId="7FF573F5" w:rsidR="00215C37" w:rsidRPr="00622A57" w:rsidRDefault="00D9373E" w:rsidP="00C805E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Exp (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sym w:font="Symbol" w:char="F062"/>
            </w:r>
            <w:r w:rsidR="00215C37" w:rsidRPr="00622A57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3EDE" w14:textId="77777777" w:rsidR="00215C37" w:rsidRPr="00622A57" w:rsidRDefault="00215C37" w:rsidP="00C805E4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622A57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(95%CI)</w:t>
            </w:r>
          </w:p>
        </w:tc>
      </w:tr>
      <w:tr w:rsidR="00F25ECD" w:rsidRPr="00747B34" w14:paraId="5E206AAA" w14:textId="77777777" w:rsidTr="00F25ECD">
        <w:trPr>
          <w:trHeight w:val="320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F39EA" w14:textId="77777777" w:rsidR="00215C37" w:rsidRPr="000052E0" w:rsidRDefault="00215C37" w:rsidP="00215C37">
            <w:pPr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0052E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ODQ</w:t>
            </w:r>
          </w:p>
        </w:tc>
        <w:tc>
          <w:tcPr>
            <w:tcW w:w="37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9103" w14:textId="1AF185C8" w:rsidR="00215C37" w:rsidRPr="000052E0" w:rsidRDefault="00215C37" w:rsidP="00215C37">
            <w:pPr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0052E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Pre-operative Pain Duration</w:t>
            </w:r>
            <w:r w:rsidR="00B1125A" w:rsidRPr="000052E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 xml:space="preserve"> </w:t>
            </w:r>
            <w:r w:rsidR="00F25ECD" w:rsidRPr="000052E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&lt;12m</w:t>
            </w:r>
            <w:r w:rsidR="00B1125A" w:rsidRPr="000052E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on</w:t>
            </w:r>
            <w:r w:rsidR="00F25ECD" w:rsidRPr="000052E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th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F31C" w14:textId="666F8383" w:rsidR="00215C37" w:rsidRPr="000052E0" w:rsidRDefault="000052E0" w:rsidP="00C805E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5CE8" w14:textId="5F152502" w:rsidR="00215C37" w:rsidRPr="000052E0" w:rsidRDefault="00215C37" w:rsidP="00C805E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0052E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2.</w:t>
            </w:r>
            <w:r w:rsidR="000052E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7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DAC5" w14:textId="4643D020" w:rsidR="00215C37" w:rsidRPr="000052E0" w:rsidRDefault="00215C37" w:rsidP="00C805E4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0052E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(1.</w:t>
            </w:r>
            <w:r w:rsidR="000052E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45</w:t>
            </w:r>
            <w:r w:rsidRPr="000052E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-</w:t>
            </w:r>
            <w:r w:rsidR="000052E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5.06</w:t>
            </w:r>
            <w:r w:rsidRPr="000052E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)</w:t>
            </w:r>
          </w:p>
        </w:tc>
      </w:tr>
      <w:tr w:rsidR="00F25ECD" w:rsidRPr="00747B34" w14:paraId="2D45AB8D" w14:textId="77777777" w:rsidTr="00F25ECD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CA8F751" w14:textId="77777777" w:rsidR="00215C37" w:rsidRPr="000052E0" w:rsidRDefault="00215C37" w:rsidP="00215C37">
            <w:pPr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</w:p>
        </w:tc>
        <w:tc>
          <w:tcPr>
            <w:tcW w:w="3769" w:type="dxa"/>
            <w:shd w:val="clear" w:color="auto" w:fill="auto"/>
            <w:noWrap/>
            <w:vAlign w:val="bottom"/>
            <w:hideMark/>
          </w:tcPr>
          <w:p w14:paraId="1924A60F" w14:textId="0B740220" w:rsidR="00215C37" w:rsidRPr="000052E0" w:rsidRDefault="00215C37" w:rsidP="00215C37">
            <w:pPr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0052E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Pre-operative function</w:t>
            </w:r>
            <w:r w:rsidR="00B1125A" w:rsidRPr="000052E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 xml:space="preserve"> (ODQ </w:t>
            </w:r>
            <w:proofErr w:type="spellStart"/>
            <w:r w:rsidR="00B1125A" w:rsidRPr="000052E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categories</w:t>
            </w:r>
            <w:r w:rsidR="00B1125A" w:rsidRPr="000052E0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AU"/>
              </w:rPr>
              <w:t>a</w:t>
            </w:r>
            <w:proofErr w:type="spellEnd"/>
            <w:r w:rsidR="00B1125A" w:rsidRPr="000052E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)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E0359CD" w14:textId="32943A09" w:rsidR="00215C37" w:rsidRPr="000052E0" w:rsidRDefault="00215C37" w:rsidP="00C805E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0052E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1.3</w:t>
            </w:r>
            <w:r w:rsidR="000052E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98EAD5" w14:textId="7B834003" w:rsidR="00215C37" w:rsidRPr="000052E0" w:rsidRDefault="00215C37" w:rsidP="00C805E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0052E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3.</w:t>
            </w:r>
            <w:r w:rsidR="000052E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75D3A7" w14:textId="0B1B5B72" w:rsidR="00215C37" w:rsidRPr="000052E0" w:rsidRDefault="00215C37" w:rsidP="00C805E4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0052E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(2.5</w:t>
            </w:r>
            <w:r w:rsidR="000052E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2-5.87</w:t>
            </w:r>
            <w:r w:rsidRPr="000052E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)</w:t>
            </w:r>
          </w:p>
        </w:tc>
      </w:tr>
      <w:tr w:rsidR="00F25ECD" w:rsidRPr="00622A57" w14:paraId="6553147D" w14:textId="77777777" w:rsidTr="00F25ECD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20E9513C" w14:textId="77777777" w:rsidR="00215C37" w:rsidRPr="00622A57" w:rsidRDefault="00215C37" w:rsidP="00215C37">
            <w:pPr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622A57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SF-36 (PCS)</w:t>
            </w:r>
          </w:p>
        </w:tc>
        <w:tc>
          <w:tcPr>
            <w:tcW w:w="3769" w:type="dxa"/>
            <w:shd w:val="clear" w:color="auto" w:fill="auto"/>
            <w:noWrap/>
            <w:vAlign w:val="bottom"/>
            <w:hideMark/>
          </w:tcPr>
          <w:p w14:paraId="31DE31AE" w14:textId="059F89EF" w:rsidR="00215C37" w:rsidRPr="00622A57" w:rsidRDefault="00215C37" w:rsidP="00215C37">
            <w:pPr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622A57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 xml:space="preserve">Age </w:t>
            </w:r>
            <w:r w:rsidR="00F25ECD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&lt;6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3424B39B" w14:textId="30C5CD11" w:rsidR="00215C37" w:rsidRPr="00622A57" w:rsidRDefault="00215C37" w:rsidP="00C805E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622A57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0.6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0B2183" w14:textId="03EBB0BD" w:rsidR="00215C37" w:rsidRPr="00622A57" w:rsidRDefault="00AD12E7" w:rsidP="00C805E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1.9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11A77B" w14:textId="58A58914" w:rsidR="00215C37" w:rsidRPr="00622A57" w:rsidRDefault="00AD12E7" w:rsidP="00C805E4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(1.02-3.68</w:t>
            </w:r>
            <w:r w:rsidR="00215C37" w:rsidRPr="00622A57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)</w:t>
            </w:r>
          </w:p>
        </w:tc>
      </w:tr>
      <w:tr w:rsidR="00F25ECD" w:rsidRPr="00622A57" w14:paraId="4F11F44B" w14:textId="77777777" w:rsidTr="00F25ECD">
        <w:trPr>
          <w:trHeight w:val="320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5F473" w14:textId="77777777" w:rsidR="00215C37" w:rsidRPr="00622A57" w:rsidRDefault="00215C37" w:rsidP="00215C37">
            <w:pPr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</w:p>
        </w:tc>
        <w:tc>
          <w:tcPr>
            <w:tcW w:w="37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AEF9" w14:textId="1E01D0AD" w:rsidR="00215C37" w:rsidRPr="00622A57" w:rsidRDefault="00215C37" w:rsidP="00215C37">
            <w:pPr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622A57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Pre-operative Pain Duration</w:t>
            </w:r>
            <w:r w:rsidR="00B1125A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 xml:space="preserve"> </w:t>
            </w:r>
            <w:r w:rsidR="00F25ECD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&lt;12m</w:t>
            </w:r>
            <w:r w:rsidR="00B1125A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on</w:t>
            </w:r>
            <w:r w:rsidR="00F25ECD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th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866F" w14:textId="7C6B30E9" w:rsidR="00215C37" w:rsidRPr="00622A57" w:rsidRDefault="00215C37" w:rsidP="00C805E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622A57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0.9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A3374" w14:textId="4BD168F7" w:rsidR="00215C37" w:rsidRPr="00622A57" w:rsidRDefault="00AD12E7" w:rsidP="00C805E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2.4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CEE5" w14:textId="4C4A5369" w:rsidR="00215C37" w:rsidRPr="00622A57" w:rsidRDefault="00AD12E7" w:rsidP="00C805E4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(1.32-4.58</w:t>
            </w:r>
            <w:r w:rsidR="00215C37" w:rsidRPr="00622A57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)</w:t>
            </w:r>
          </w:p>
        </w:tc>
      </w:tr>
    </w:tbl>
    <w:p w14:paraId="19E4A1AF" w14:textId="2624E489" w:rsidR="00813B31" w:rsidRDefault="00C805E4" w:rsidP="005F648F">
      <w:pPr>
        <w:ind w:right="515"/>
        <w:rPr>
          <w:rFonts w:ascii="Calibri" w:eastAsia="Times New Roman" w:hAnsi="Calibri" w:cs="Times New Roman"/>
          <w:color w:val="000000"/>
          <w:sz w:val="20"/>
          <w:lang w:val="en-AU"/>
        </w:rPr>
      </w:pPr>
      <w:r>
        <w:rPr>
          <w:rFonts w:ascii="Calibri" w:eastAsia="Times New Roman" w:hAnsi="Calibri" w:cs="Times New Roman"/>
          <w:color w:val="000000"/>
          <w:sz w:val="20"/>
          <w:lang w:val="en-AU"/>
        </w:rPr>
        <w:t xml:space="preserve">Note: </w:t>
      </w:r>
      <w:r w:rsidRPr="00622A57">
        <w:rPr>
          <w:rFonts w:ascii="Calibri" w:eastAsia="Times New Roman" w:hAnsi="Calibri" w:cs="Times New Roman"/>
          <w:color w:val="000000"/>
          <w:sz w:val="20"/>
          <w:lang w:val="en-AU"/>
        </w:rPr>
        <w:t xml:space="preserve">No significant predictive variables for </w:t>
      </w:r>
      <w:r>
        <w:rPr>
          <w:rFonts w:ascii="Calibri" w:eastAsia="Times New Roman" w:hAnsi="Calibri" w:cs="Times New Roman"/>
          <w:color w:val="000000"/>
          <w:sz w:val="20"/>
          <w:lang w:val="en-AU"/>
        </w:rPr>
        <w:t>change in back or leg</w:t>
      </w:r>
      <w:r w:rsidRPr="00622A57">
        <w:rPr>
          <w:rFonts w:ascii="Calibri" w:eastAsia="Times New Roman" w:hAnsi="Calibri" w:cs="Times New Roman"/>
          <w:color w:val="000000"/>
          <w:sz w:val="20"/>
          <w:lang w:val="en-AU"/>
        </w:rPr>
        <w:t xml:space="preserve"> pain</w:t>
      </w:r>
      <w:r w:rsidR="005F648F">
        <w:rPr>
          <w:rFonts w:ascii="Calibri" w:eastAsia="Times New Roman" w:hAnsi="Calibri" w:cs="Times New Roman"/>
          <w:color w:val="000000"/>
          <w:sz w:val="20"/>
          <w:lang w:val="en-AU"/>
        </w:rPr>
        <w:t xml:space="preserve">. </w:t>
      </w:r>
    </w:p>
    <w:p w14:paraId="70601324" w14:textId="4052690E" w:rsidR="00945B5F" w:rsidRDefault="00945B5F" w:rsidP="005F648F">
      <w:pPr>
        <w:ind w:right="515"/>
        <w:rPr>
          <w:rFonts w:ascii="Calibri" w:eastAsia="Times New Roman" w:hAnsi="Calibri" w:cs="Times New Roman"/>
          <w:color w:val="000000"/>
          <w:sz w:val="20"/>
          <w:lang w:val="en-AU"/>
        </w:rPr>
      </w:pPr>
      <w:r>
        <w:rPr>
          <w:rFonts w:ascii="Calibri" w:eastAsia="Times New Roman" w:hAnsi="Calibri" w:cs="Calibri"/>
          <w:color w:val="000000"/>
          <w:sz w:val="20"/>
          <w:szCs w:val="20"/>
          <w:lang w:val="en-AU"/>
        </w:rPr>
        <w:t xml:space="preserve">Interpretation of results: </w:t>
      </w:r>
      <w:r w:rsidR="00D9373E">
        <w:rPr>
          <w:rFonts w:ascii="Calibri" w:eastAsia="Times New Roman" w:hAnsi="Calibri" w:cs="Calibri"/>
          <w:color w:val="000000"/>
          <w:sz w:val="20"/>
          <w:szCs w:val="20"/>
          <w:lang w:val="en-AU"/>
        </w:rPr>
        <w:t>Exp (</w:t>
      </w:r>
      <w:r w:rsidR="00D9373E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sym w:font="Symbol" w:char="F062"/>
      </w:r>
      <w:r>
        <w:rPr>
          <w:rFonts w:ascii="Calibri" w:eastAsia="Times New Roman" w:hAnsi="Calibri" w:cs="Calibri"/>
          <w:color w:val="000000"/>
          <w:sz w:val="20"/>
          <w:szCs w:val="20"/>
          <w:lang w:val="en-AU"/>
        </w:rPr>
        <w:t xml:space="preserve">) is equivalent to the odds ratio (OR). These variables may be applied to determine the odds </w:t>
      </w:r>
      <w:r w:rsidR="009A0990">
        <w:rPr>
          <w:rFonts w:ascii="Calibri" w:eastAsia="Times New Roman" w:hAnsi="Calibri" w:cs="Calibri"/>
          <w:color w:val="000000"/>
          <w:sz w:val="20"/>
          <w:szCs w:val="20"/>
          <w:lang w:val="en-AU"/>
        </w:rPr>
        <w:t>of achieving</w:t>
      </w:r>
      <w:r>
        <w:rPr>
          <w:rFonts w:ascii="Calibri" w:eastAsia="Times New Roman" w:hAnsi="Calibri" w:cs="Calibri"/>
          <w:color w:val="000000"/>
          <w:sz w:val="20"/>
          <w:szCs w:val="20"/>
          <w:lang w:val="en-AU"/>
        </w:rPr>
        <w:t xml:space="preserve"> the SCB threshold for the given outcome measure. For example,</w:t>
      </w:r>
      <w:r w:rsidR="000052E0">
        <w:rPr>
          <w:rFonts w:ascii="Calibri" w:eastAsia="Times New Roman" w:hAnsi="Calibri" w:cs="Calibri"/>
          <w:color w:val="000000"/>
          <w:sz w:val="20"/>
          <w:szCs w:val="20"/>
          <w:lang w:val="en-AU"/>
        </w:rPr>
        <w:t xml:space="preserve"> for</w:t>
      </w:r>
      <w:r w:rsidR="00262F6B">
        <w:rPr>
          <w:rFonts w:ascii="Calibri" w:eastAsia="Times New Roman" w:hAnsi="Calibri" w:cs="Calibri"/>
          <w:color w:val="000000"/>
          <w:sz w:val="20"/>
          <w:szCs w:val="20"/>
          <w:lang w:val="en-AU"/>
        </w:rPr>
        <w:t xml:space="preserve"> a patient less than 65 years old, </w:t>
      </w:r>
      <w:r>
        <w:rPr>
          <w:rFonts w:ascii="Calibri" w:eastAsia="Times New Roman" w:hAnsi="Calibri" w:cs="Calibri"/>
          <w:color w:val="000000"/>
          <w:sz w:val="20"/>
          <w:szCs w:val="20"/>
          <w:lang w:val="en-AU"/>
        </w:rPr>
        <w:t xml:space="preserve">the odds of achieving the SF-36 (PCS) SCB is 1.94 greater than </w:t>
      </w:r>
      <w:r w:rsidR="00AE577F">
        <w:rPr>
          <w:rFonts w:ascii="Calibri" w:eastAsia="Times New Roman" w:hAnsi="Calibri" w:cs="Calibri"/>
          <w:color w:val="000000"/>
          <w:sz w:val="20"/>
          <w:szCs w:val="20"/>
          <w:lang w:val="en-AU"/>
        </w:rPr>
        <w:t>a patient</w:t>
      </w:r>
      <w:r>
        <w:rPr>
          <w:rFonts w:ascii="Calibri" w:eastAsia="Times New Roman" w:hAnsi="Calibri" w:cs="Calibri"/>
          <w:color w:val="000000"/>
          <w:sz w:val="20"/>
          <w:szCs w:val="20"/>
          <w:lang w:val="en-AU"/>
        </w:rPr>
        <w:t xml:space="preserve"> 65 years or over.</w:t>
      </w:r>
    </w:p>
    <w:p w14:paraId="7046C645" w14:textId="77777777" w:rsidR="00813B31" w:rsidRDefault="005F648F" w:rsidP="005F648F">
      <w:pPr>
        <w:ind w:right="515"/>
        <w:rPr>
          <w:sz w:val="20"/>
          <w:szCs w:val="20"/>
        </w:rPr>
      </w:pPr>
      <w:r>
        <w:rPr>
          <w:sz w:val="20"/>
          <w:szCs w:val="20"/>
          <w:lang w:val="en-AU"/>
        </w:rPr>
        <w:t xml:space="preserve">SCB, Substantial Clinical Benefit; </w:t>
      </w:r>
      <w:r w:rsidRPr="005F648F">
        <w:rPr>
          <w:sz w:val="20"/>
          <w:szCs w:val="20"/>
          <w:lang w:val="en-US"/>
        </w:rPr>
        <w:t xml:space="preserve">ODQ, Oswestry Disability Questionnaire; </w:t>
      </w:r>
      <w:r w:rsidRPr="005F648F">
        <w:rPr>
          <w:sz w:val="20"/>
          <w:szCs w:val="20"/>
        </w:rPr>
        <w:t>SF-36 (PCS), Short Form 36 Physical Component Summary</w:t>
      </w:r>
      <w:r w:rsidR="00B1125A">
        <w:rPr>
          <w:sz w:val="20"/>
          <w:szCs w:val="20"/>
        </w:rPr>
        <w:t xml:space="preserve">; </w:t>
      </w:r>
    </w:p>
    <w:p w14:paraId="7ED5B78F" w14:textId="53B20A6C" w:rsidR="00191425" w:rsidRPr="00B1125A" w:rsidRDefault="00B1125A" w:rsidP="005F648F">
      <w:pPr>
        <w:ind w:right="515"/>
        <w:rPr>
          <w:lang w:val="en-AU"/>
        </w:rPr>
      </w:pPr>
      <w:proofErr w:type="spellStart"/>
      <w:r w:rsidRPr="00B1125A"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ODQ</w:t>
      </w:r>
      <w:proofErr w:type="spellEnd"/>
      <w:r>
        <w:rPr>
          <w:sz w:val="20"/>
          <w:szCs w:val="20"/>
        </w:rPr>
        <w:t xml:space="preserve"> categories: 1: 0-20, 2: 21-40, 3: 41-59, 4: 60-79, 5: 80-100.</w:t>
      </w:r>
    </w:p>
    <w:p w14:paraId="7B403E5C" w14:textId="088F953E" w:rsidR="00191425" w:rsidRDefault="00191425">
      <w:pPr>
        <w:rPr>
          <w:lang w:val="en-AU"/>
        </w:rPr>
      </w:pPr>
    </w:p>
    <w:p w14:paraId="6AA5395E" w14:textId="77777777" w:rsidR="00191425" w:rsidRDefault="00191425">
      <w:pPr>
        <w:rPr>
          <w:lang w:val="en-AU"/>
        </w:rPr>
      </w:pPr>
    </w:p>
    <w:p w14:paraId="5F96C55B" w14:textId="77777777" w:rsidR="00F25ECD" w:rsidRDefault="00F25ECD">
      <w:pPr>
        <w:rPr>
          <w:lang w:val="en-AU"/>
        </w:rPr>
      </w:pPr>
    </w:p>
    <w:p w14:paraId="2FF8CBB5" w14:textId="77777777" w:rsidR="002A216E" w:rsidRDefault="002A216E" w:rsidP="00ED5D71">
      <w:pPr>
        <w:rPr>
          <w:lang w:val="en-AU"/>
        </w:rPr>
      </w:pPr>
    </w:p>
    <w:p w14:paraId="654BE9FE" w14:textId="1FDC349A" w:rsidR="00ED5D71" w:rsidRDefault="006D5ECD" w:rsidP="00ED5D71">
      <w:pPr>
        <w:rPr>
          <w:lang w:val="en-AU"/>
        </w:rPr>
      </w:pPr>
      <w:r>
        <w:rPr>
          <w:lang w:val="en-US"/>
        </w:rPr>
        <w:t>Table S6</w:t>
      </w:r>
      <w:r>
        <w:rPr>
          <w:lang w:val="en-AU"/>
        </w:rPr>
        <w:t xml:space="preserve"> Sensitivity analysis. </w:t>
      </w:r>
      <w:r w:rsidR="00191425">
        <w:rPr>
          <w:lang w:val="en-AU"/>
        </w:rPr>
        <w:t>Linear regression analysis (multiple imputation)</w:t>
      </w:r>
      <w:r w:rsidR="00ED5D71">
        <w:rPr>
          <w:lang w:val="en-AU"/>
        </w:rPr>
        <w:t xml:space="preserve"> – change in outcome from pre-operative to six months post-operative</w:t>
      </w:r>
    </w:p>
    <w:p w14:paraId="3B809149" w14:textId="399F53DF" w:rsidR="00476286" w:rsidRDefault="00476286">
      <w:pPr>
        <w:rPr>
          <w:lang w:val="en-AU"/>
        </w:rPr>
      </w:pP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1838"/>
        <w:gridCol w:w="3407"/>
        <w:gridCol w:w="851"/>
        <w:gridCol w:w="1559"/>
        <w:gridCol w:w="850"/>
      </w:tblGrid>
      <w:tr w:rsidR="004600DD" w:rsidRPr="00C805E4" w14:paraId="42B6C833" w14:textId="77777777" w:rsidTr="00D829B1">
        <w:trPr>
          <w:trHeight w:val="320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7423" w14:textId="77777777" w:rsidR="00476286" w:rsidRPr="00C805E4" w:rsidRDefault="00476286" w:rsidP="00476286">
            <w:pPr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C805E4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Outcome measure</w:t>
            </w:r>
            <w:bookmarkStart w:id="0" w:name="_GoBack"/>
            <w:bookmarkEnd w:id="0"/>
          </w:p>
        </w:tc>
        <w:tc>
          <w:tcPr>
            <w:tcW w:w="34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E3BA8" w14:textId="77777777" w:rsidR="00476286" w:rsidRPr="00C805E4" w:rsidRDefault="00476286" w:rsidP="00476286">
            <w:pPr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C805E4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Variabl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66D0" w14:textId="7CE1B1B0" w:rsidR="00476286" w:rsidRPr="00C805E4" w:rsidRDefault="00D9373E" w:rsidP="00C805E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sym w:font="Symbol" w:char="F062"/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BF7AD" w14:textId="77777777" w:rsidR="00476286" w:rsidRPr="00C805E4" w:rsidRDefault="00476286" w:rsidP="00C805E4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C805E4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(95%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97F0" w14:textId="77777777" w:rsidR="00476286" w:rsidRPr="00C805E4" w:rsidRDefault="00476286" w:rsidP="00C805E4">
            <w:pPr>
              <w:ind w:right="92"/>
              <w:jc w:val="right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AU"/>
              </w:rPr>
            </w:pPr>
            <w:r w:rsidRPr="00C805E4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lang w:val="en-AU"/>
              </w:rPr>
              <w:t>p</w:t>
            </w:r>
          </w:p>
        </w:tc>
      </w:tr>
      <w:tr w:rsidR="004600DD" w:rsidRPr="00C805E4" w14:paraId="58D90F48" w14:textId="77777777" w:rsidTr="00D829B1">
        <w:trPr>
          <w:trHeight w:val="320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B2996" w14:textId="77777777" w:rsidR="00476286" w:rsidRPr="00C805E4" w:rsidRDefault="00476286" w:rsidP="00476286">
            <w:pPr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C805E4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ODQ</w:t>
            </w:r>
          </w:p>
        </w:tc>
        <w:tc>
          <w:tcPr>
            <w:tcW w:w="34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75043" w14:textId="7A85DAD9" w:rsidR="00476286" w:rsidRPr="00C805E4" w:rsidRDefault="00476286" w:rsidP="00476286">
            <w:pPr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C805E4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Pre-operative pain duration</w:t>
            </w:r>
            <w:r w:rsidR="00F25ECD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 xml:space="preserve"> (m</w:t>
            </w:r>
            <w:r w:rsidR="004600DD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on</w:t>
            </w:r>
            <w:r w:rsidR="00F25ECD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ths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EDC0D" w14:textId="44F871C5" w:rsidR="00476286" w:rsidRPr="00C805E4" w:rsidRDefault="00476286" w:rsidP="00C805E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C805E4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-0.0</w:t>
            </w:r>
            <w:r w:rsidR="00747B34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C406" w14:textId="3270A3C4" w:rsidR="00476286" w:rsidRPr="00C805E4" w:rsidRDefault="00476286" w:rsidP="00C805E4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C805E4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(-0.7</w:t>
            </w:r>
            <w:r w:rsidR="00A92862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0</w:t>
            </w:r>
            <w:r w:rsidR="00C805E4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 xml:space="preserve">- </w:t>
            </w:r>
            <w:r w:rsidRPr="00C805E4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-0.1</w:t>
            </w:r>
            <w:r w:rsidR="00C805E4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0</w:t>
            </w:r>
            <w:r w:rsidRPr="00C805E4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90A33" w14:textId="011F3748" w:rsidR="00476286" w:rsidRPr="00C805E4" w:rsidRDefault="00476286" w:rsidP="00C805E4">
            <w:pPr>
              <w:ind w:right="92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C805E4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0.01</w:t>
            </w:r>
          </w:p>
        </w:tc>
      </w:tr>
      <w:tr w:rsidR="004600DD" w:rsidRPr="00C805E4" w14:paraId="5DAE6E35" w14:textId="77777777" w:rsidTr="00D829B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  <w:hideMark/>
          </w:tcPr>
          <w:p w14:paraId="1A2C254F" w14:textId="77777777" w:rsidR="00476286" w:rsidRPr="00C805E4" w:rsidRDefault="00476286" w:rsidP="0047628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</w:p>
        </w:tc>
        <w:tc>
          <w:tcPr>
            <w:tcW w:w="3407" w:type="dxa"/>
            <w:shd w:val="clear" w:color="auto" w:fill="auto"/>
            <w:noWrap/>
            <w:vAlign w:val="bottom"/>
            <w:hideMark/>
          </w:tcPr>
          <w:p w14:paraId="2AA00D9C" w14:textId="3D7496F8" w:rsidR="00476286" w:rsidRPr="00C805E4" w:rsidRDefault="00476286" w:rsidP="00476286">
            <w:pPr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C805E4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Pre-operative function</w:t>
            </w:r>
            <w:r w:rsidR="00B1125A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 xml:space="preserve"> (</w:t>
            </w:r>
            <w:r w:rsidR="00F25ECD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ODQ</w:t>
            </w:r>
            <w:r w:rsidR="00B1125A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, 0-100</w:t>
            </w:r>
            <w:r w:rsidR="00F25ECD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36DF34" w14:textId="77777777" w:rsidR="00476286" w:rsidRPr="00C805E4" w:rsidRDefault="00476286" w:rsidP="00C805E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C805E4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0.6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1DBD50" w14:textId="77777777" w:rsidR="00476286" w:rsidRPr="00C805E4" w:rsidRDefault="00476286" w:rsidP="00C805E4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C805E4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(0.49-0.7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F45D5B" w14:textId="1FE903BE" w:rsidR="00476286" w:rsidRPr="00C805E4" w:rsidRDefault="00476286" w:rsidP="00C805E4">
            <w:pPr>
              <w:ind w:right="92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C805E4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&lt;0.0</w:t>
            </w:r>
            <w:r w:rsidR="00243F8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1</w:t>
            </w:r>
          </w:p>
        </w:tc>
      </w:tr>
      <w:tr w:rsidR="00747B34" w:rsidRPr="00C805E4" w14:paraId="54AB926B" w14:textId="77777777" w:rsidTr="00D829B1">
        <w:trPr>
          <w:trHeight w:val="320"/>
        </w:trPr>
        <w:tc>
          <w:tcPr>
            <w:tcW w:w="1838" w:type="dxa"/>
            <w:shd w:val="clear" w:color="auto" w:fill="auto"/>
            <w:noWrap/>
            <w:vAlign w:val="bottom"/>
          </w:tcPr>
          <w:p w14:paraId="7EBD8FD1" w14:textId="77777777" w:rsidR="00747B34" w:rsidRPr="00C805E4" w:rsidRDefault="00747B34" w:rsidP="00476286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</w:p>
        </w:tc>
        <w:tc>
          <w:tcPr>
            <w:tcW w:w="3407" w:type="dxa"/>
            <w:shd w:val="clear" w:color="auto" w:fill="auto"/>
            <w:noWrap/>
            <w:vAlign w:val="bottom"/>
          </w:tcPr>
          <w:p w14:paraId="49433DEF" w14:textId="453E3088" w:rsidR="00747B34" w:rsidRPr="00565490" w:rsidRDefault="00747B34" w:rsidP="00476286">
            <w:pPr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56549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Single level surgery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3ABE127" w14:textId="62AB082F" w:rsidR="00747B34" w:rsidRPr="00565490" w:rsidRDefault="00747B34" w:rsidP="00C805E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56549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-5.7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3E95B26" w14:textId="1999C362" w:rsidR="00747B34" w:rsidRPr="00565490" w:rsidRDefault="00747B34" w:rsidP="00C805E4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56549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(-10.63—0.868)</w:t>
            </w: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0A5AB3AC" w14:textId="476BA958" w:rsidR="00747B34" w:rsidRPr="00C805E4" w:rsidRDefault="00747B34" w:rsidP="00C805E4">
            <w:pPr>
              <w:ind w:right="92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565490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0.02</w:t>
            </w:r>
          </w:p>
        </w:tc>
      </w:tr>
      <w:tr w:rsidR="004600DD" w:rsidRPr="00C805E4" w14:paraId="63693BC0" w14:textId="77777777" w:rsidTr="00D829B1">
        <w:trPr>
          <w:trHeight w:val="320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D4BA" w14:textId="77777777" w:rsidR="00476286" w:rsidRPr="00C805E4" w:rsidRDefault="00476286" w:rsidP="00476286">
            <w:pPr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C805E4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SF-36 (PCS)</w:t>
            </w:r>
          </w:p>
        </w:tc>
        <w:tc>
          <w:tcPr>
            <w:tcW w:w="34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A581" w14:textId="681FEFDE" w:rsidR="00476286" w:rsidRPr="00C805E4" w:rsidRDefault="00476286" w:rsidP="00476286">
            <w:pPr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C805E4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Age</w:t>
            </w:r>
            <w:r w:rsidR="00F25ECD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 xml:space="preserve"> (years)</w:t>
            </w:r>
            <w:r w:rsidR="00813B31" w:rsidRPr="00813B31">
              <w:rPr>
                <w:rFonts w:ascii="Calibri" w:eastAsia="Times New Roman" w:hAnsi="Calibri" w:cs="Times New Roman"/>
                <w:color w:val="000000"/>
                <w:sz w:val="20"/>
                <w:vertAlign w:val="superscript"/>
                <w:lang w:val="en-AU"/>
              </w:rPr>
              <w:t>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94013" w14:textId="2DE107ED" w:rsidR="00476286" w:rsidRPr="00C805E4" w:rsidRDefault="00476286" w:rsidP="00C805E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C805E4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0.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BD644" w14:textId="58549645" w:rsidR="00476286" w:rsidRPr="00C805E4" w:rsidRDefault="00476286" w:rsidP="00C805E4">
            <w:pPr>
              <w:jc w:val="both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C805E4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(0.02-0.27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7E5D7" w14:textId="6C704180" w:rsidR="00476286" w:rsidRPr="00C805E4" w:rsidRDefault="00476286" w:rsidP="00C805E4">
            <w:pPr>
              <w:ind w:right="92"/>
              <w:jc w:val="right"/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</w:pPr>
            <w:r w:rsidRPr="00C805E4">
              <w:rPr>
                <w:rFonts w:ascii="Calibri" w:eastAsia="Times New Roman" w:hAnsi="Calibri" w:cs="Times New Roman"/>
                <w:color w:val="000000"/>
                <w:sz w:val="20"/>
                <w:lang w:val="en-AU"/>
              </w:rPr>
              <w:t>0.03</w:t>
            </w:r>
          </w:p>
        </w:tc>
      </w:tr>
    </w:tbl>
    <w:p w14:paraId="738BE981" w14:textId="0A31745A" w:rsidR="002A216E" w:rsidRPr="002A216E" w:rsidRDefault="002A216E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Interpretation of results: </w:t>
      </w:r>
      <w:r>
        <w:rPr>
          <w:rFonts w:ascii="Calibri" w:eastAsia="Times New Roman" w:hAnsi="Calibri" w:cs="Calibri"/>
          <w:color w:val="000000"/>
          <w:sz w:val="20"/>
          <w:szCs w:val="20"/>
          <w:lang w:val="en-AU"/>
        </w:rPr>
        <w:t>For each unit increase of the</w:t>
      </w:r>
      <w:r w:rsidR="00D9373E">
        <w:rPr>
          <w:rFonts w:ascii="Calibri" w:eastAsia="Times New Roman" w:hAnsi="Calibri" w:cs="Calibri"/>
          <w:color w:val="000000"/>
          <w:sz w:val="20"/>
          <w:szCs w:val="20"/>
          <w:lang w:val="en-AU"/>
        </w:rPr>
        <w:t xml:space="preserve"> predictor variable, </w:t>
      </w:r>
      <w:r w:rsidR="00D9373E">
        <w:rPr>
          <w:rFonts w:ascii="Calibri" w:eastAsia="Times New Roman" w:hAnsi="Calibri" w:cs="Times New Roman"/>
          <w:color w:val="000000"/>
          <w:sz w:val="20"/>
          <w:szCs w:val="20"/>
          <w:lang w:val="en-AU"/>
        </w:rPr>
        <w:sym w:font="Symbol" w:char="F062"/>
      </w:r>
      <w:r>
        <w:rPr>
          <w:rFonts w:ascii="Calibri" w:eastAsia="Times New Roman" w:hAnsi="Calibri" w:cs="Calibri"/>
          <w:color w:val="000000"/>
          <w:sz w:val="20"/>
          <w:szCs w:val="20"/>
          <w:lang w:val="en-AU"/>
        </w:rPr>
        <w:t xml:space="preserve"> represents the concurrent change in OM score. For example, for each additional month of pre-operative pain the change in ODQ w</w:t>
      </w:r>
      <w:r w:rsidR="00E6518C">
        <w:rPr>
          <w:rFonts w:ascii="Calibri" w:eastAsia="Times New Roman" w:hAnsi="Calibri" w:cs="Calibri"/>
          <w:color w:val="000000"/>
          <w:sz w:val="20"/>
          <w:szCs w:val="20"/>
          <w:lang w:val="en-AU"/>
        </w:rPr>
        <w:t>ould decrease (negative association) by 0.0</w:t>
      </w:r>
      <w:r w:rsidR="00AE577F">
        <w:rPr>
          <w:rFonts w:ascii="Calibri" w:eastAsia="Times New Roman" w:hAnsi="Calibri" w:cs="Calibri"/>
          <w:color w:val="000000"/>
          <w:sz w:val="20"/>
          <w:szCs w:val="20"/>
          <w:lang w:val="en-AU"/>
        </w:rPr>
        <w:t>3</w:t>
      </w:r>
      <w:r>
        <w:rPr>
          <w:rFonts w:ascii="Calibri" w:eastAsia="Times New Roman" w:hAnsi="Calibri" w:cs="Calibri"/>
          <w:color w:val="000000"/>
          <w:sz w:val="20"/>
          <w:szCs w:val="20"/>
          <w:lang w:val="en-AU"/>
        </w:rPr>
        <w:t xml:space="preserve"> points.</w:t>
      </w:r>
    </w:p>
    <w:p w14:paraId="7CC26D13" w14:textId="32FEC9AE" w:rsidR="00813B31" w:rsidRDefault="00C805E4">
      <w:pPr>
        <w:rPr>
          <w:rFonts w:ascii="Calibri" w:eastAsia="Times New Roman" w:hAnsi="Calibri" w:cs="Times New Roman"/>
          <w:color w:val="000000"/>
          <w:sz w:val="20"/>
          <w:lang w:val="en-AU"/>
        </w:rPr>
      </w:pPr>
      <w:r>
        <w:rPr>
          <w:rFonts w:ascii="Calibri" w:eastAsia="Times New Roman" w:hAnsi="Calibri" w:cs="Times New Roman"/>
          <w:color w:val="000000"/>
          <w:sz w:val="20"/>
          <w:lang w:val="en-AU"/>
        </w:rPr>
        <w:t xml:space="preserve">Note: </w:t>
      </w:r>
      <w:r w:rsidRPr="00C805E4">
        <w:rPr>
          <w:rFonts w:ascii="Calibri" w:eastAsia="Times New Roman" w:hAnsi="Calibri" w:cs="Times New Roman"/>
          <w:color w:val="000000"/>
          <w:sz w:val="20"/>
          <w:lang w:val="en-AU"/>
        </w:rPr>
        <w:t xml:space="preserve">No significant predictive variables for </w:t>
      </w:r>
      <w:r>
        <w:rPr>
          <w:rFonts w:ascii="Calibri" w:eastAsia="Times New Roman" w:hAnsi="Calibri" w:cs="Times New Roman"/>
          <w:color w:val="000000"/>
          <w:sz w:val="20"/>
          <w:lang w:val="en-AU"/>
        </w:rPr>
        <w:t>change in back or leg</w:t>
      </w:r>
      <w:r w:rsidRPr="00622A57">
        <w:rPr>
          <w:rFonts w:ascii="Calibri" w:eastAsia="Times New Roman" w:hAnsi="Calibri" w:cs="Times New Roman"/>
          <w:color w:val="000000"/>
          <w:sz w:val="20"/>
          <w:lang w:val="en-AU"/>
        </w:rPr>
        <w:t xml:space="preserve"> pain</w:t>
      </w:r>
      <w:r w:rsidR="00B1125A">
        <w:rPr>
          <w:rFonts w:ascii="Calibri" w:eastAsia="Times New Roman" w:hAnsi="Calibri" w:cs="Times New Roman"/>
          <w:color w:val="000000"/>
          <w:sz w:val="20"/>
          <w:lang w:val="en-AU"/>
        </w:rPr>
        <w:t xml:space="preserve">. </w:t>
      </w:r>
    </w:p>
    <w:p w14:paraId="7CFFAF0E" w14:textId="77777777" w:rsidR="00813B31" w:rsidRDefault="00B1125A">
      <w:pPr>
        <w:rPr>
          <w:sz w:val="20"/>
          <w:szCs w:val="20"/>
        </w:rPr>
      </w:pPr>
      <w:r w:rsidRPr="005F648F">
        <w:rPr>
          <w:sz w:val="20"/>
          <w:szCs w:val="20"/>
          <w:lang w:val="en-US"/>
        </w:rPr>
        <w:t xml:space="preserve">ODQ, Oswestry Disability Questionnaire; </w:t>
      </w:r>
      <w:r w:rsidRPr="005F648F">
        <w:rPr>
          <w:sz w:val="20"/>
          <w:szCs w:val="20"/>
        </w:rPr>
        <w:t>SF-36 (PCS), Short Form 36 Physical Component Summary</w:t>
      </w:r>
      <w:r w:rsidR="00813B31">
        <w:rPr>
          <w:sz w:val="20"/>
          <w:szCs w:val="20"/>
        </w:rPr>
        <w:t xml:space="preserve">; </w:t>
      </w:r>
    </w:p>
    <w:p w14:paraId="53631DFB" w14:textId="77777777" w:rsidR="005F407A" w:rsidRDefault="00813B31" w:rsidP="00E9650B">
      <w:pPr>
        <w:rPr>
          <w:sz w:val="20"/>
          <w:szCs w:val="20"/>
          <w:lang w:val="en-AU"/>
        </w:rPr>
      </w:pPr>
      <w:proofErr w:type="spellStart"/>
      <w:r w:rsidRPr="00702053">
        <w:rPr>
          <w:sz w:val="20"/>
          <w:szCs w:val="20"/>
          <w:vertAlign w:val="superscript"/>
          <w:lang w:val="en-AU"/>
        </w:rPr>
        <w:t>a</w:t>
      </w:r>
      <w:r>
        <w:rPr>
          <w:sz w:val="20"/>
          <w:szCs w:val="20"/>
          <w:lang w:val="en-AU"/>
        </w:rPr>
        <w:t>Negative</w:t>
      </w:r>
      <w:proofErr w:type="spellEnd"/>
      <w:r>
        <w:rPr>
          <w:sz w:val="20"/>
          <w:szCs w:val="20"/>
          <w:lang w:val="en-AU"/>
        </w:rPr>
        <w:t xml:space="preserve"> change on the SF-36 (PCS) indicates improved f</w:t>
      </w:r>
      <w:r w:rsidR="002A216E">
        <w:rPr>
          <w:sz w:val="20"/>
          <w:szCs w:val="20"/>
          <w:lang w:val="en-AU"/>
        </w:rPr>
        <w:t>unction over time -</w:t>
      </w:r>
      <w:r>
        <w:rPr>
          <w:sz w:val="20"/>
          <w:szCs w:val="20"/>
          <w:lang w:val="en-AU"/>
        </w:rPr>
        <w:t xml:space="preserve"> improved function is associated with decreasing age</w:t>
      </w:r>
      <w:r w:rsidR="002A216E">
        <w:rPr>
          <w:sz w:val="20"/>
          <w:szCs w:val="20"/>
          <w:lang w:val="en-AU"/>
        </w:rPr>
        <w:t>.</w:t>
      </w:r>
    </w:p>
    <w:p w14:paraId="4247B7DA" w14:textId="77777777" w:rsidR="005F407A" w:rsidRDefault="005F407A" w:rsidP="00E9650B">
      <w:pPr>
        <w:rPr>
          <w:sz w:val="20"/>
          <w:szCs w:val="20"/>
          <w:lang w:val="en-AU"/>
        </w:rPr>
      </w:pPr>
    </w:p>
    <w:p w14:paraId="41ADEBB8" w14:textId="77777777" w:rsidR="005F407A" w:rsidRDefault="005F407A" w:rsidP="00E9650B">
      <w:pPr>
        <w:rPr>
          <w:sz w:val="20"/>
          <w:szCs w:val="20"/>
          <w:lang w:val="en-AU"/>
        </w:rPr>
      </w:pPr>
    </w:p>
    <w:p w14:paraId="24789576" w14:textId="77777777" w:rsidR="005F407A" w:rsidRDefault="005F407A" w:rsidP="00E9650B">
      <w:pPr>
        <w:rPr>
          <w:lang w:val="en-US"/>
        </w:rPr>
      </w:pPr>
      <w:r>
        <w:rPr>
          <w:lang w:val="en-US"/>
        </w:rPr>
        <w:lastRenderedPageBreak/>
        <w:t xml:space="preserve"> </w:t>
      </w:r>
    </w:p>
    <w:sectPr w:rsidR="005F407A" w:rsidSect="00D829B1">
      <w:pgSz w:w="11900" w:h="16840"/>
      <w:pgMar w:top="1440" w:right="1529" w:bottom="795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465C41" w14:textId="77777777" w:rsidR="00942B45" w:rsidRDefault="00942B45" w:rsidP="00095372">
      <w:r>
        <w:separator/>
      </w:r>
    </w:p>
  </w:endnote>
  <w:endnote w:type="continuationSeparator" w:id="0">
    <w:p w14:paraId="7ACDC2FE" w14:textId="77777777" w:rsidR="00942B45" w:rsidRDefault="00942B45" w:rsidP="00095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4782DD" w14:textId="77777777" w:rsidR="00942B45" w:rsidRDefault="00942B45" w:rsidP="00095372">
      <w:r>
        <w:separator/>
      </w:r>
    </w:p>
  </w:footnote>
  <w:footnote w:type="continuationSeparator" w:id="0">
    <w:p w14:paraId="5860C211" w14:textId="77777777" w:rsidR="00942B45" w:rsidRDefault="00942B45" w:rsidP="000953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91425"/>
    <w:rsid w:val="000052E0"/>
    <w:rsid w:val="00021DFF"/>
    <w:rsid w:val="000403EB"/>
    <w:rsid w:val="00055B34"/>
    <w:rsid w:val="000647D7"/>
    <w:rsid w:val="00083AF0"/>
    <w:rsid w:val="00087A5A"/>
    <w:rsid w:val="00095372"/>
    <w:rsid w:val="000B6713"/>
    <w:rsid w:val="000B74C1"/>
    <w:rsid w:val="000E1551"/>
    <w:rsid w:val="00111F3A"/>
    <w:rsid w:val="001601F9"/>
    <w:rsid w:val="0018256C"/>
    <w:rsid w:val="00187968"/>
    <w:rsid w:val="00191425"/>
    <w:rsid w:val="001A507E"/>
    <w:rsid w:val="001B3A7A"/>
    <w:rsid w:val="001B5284"/>
    <w:rsid w:val="001D4A7D"/>
    <w:rsid w:val="001F540A"/>
    <w:rsid w:val="00215C37"/>
    <w:rsid w:val="0022552C"/>
    <w:rsid w:val="00243F80"/>
    <w:rsid w:val="00262F6B"/>
    <w:rsid w:val="00293552"/>
    <w:rsid w:val="002A216E"/>
    <w:rsid w:val="002A2F1E"/>
    <w:rsid w:val="002B39E0"/>
    <w:rsid w:val="002C7826"/>
    <w:rsid w:val="002E1845"/>
    <w:rsid w:val="00306A58"/>
    <w:rsid w:val="0030761C"/>
    <w:rsid w:val="00320E1D"/>
    <w:rsid w:val="00323127"/>
    <w:rsid w:val="00334DA0"/>
    <w:rsid w:val="00337FE7"/>
    <w:rsid w:val="00362D20"/>
    <w:rsid w:val="00366679"/>
    <w:rsid w:val="003772EF"/>
    <w:rsid w:val="00387D92"/>
    <w:rsid w:val="003B42A9"/>
    <w:rsid w:val="003F2E68"/>
    <w:rsid w:val="004260D6"/>
    <w:rsid w:val="0045467E"/>
    <w:rsid w:val="004600DD"/>
    <w:rsid w:val="00476286"/>
    <w:rsid w:val="00487ACE"/>
    <w:rsid w:val="0049105B"/>
    <w:rsid w:val="004A5CD1"/>
    <w:rsid w:val="004E37DE"/>
    <w:rsid w:val="00565490"/>
    <w:rsid w:val="005731EF"/>
    <w:rsid w:val="005759BB"/>
    <w:rsid w:val="00587953"/>
    <w:rsid w:val="005C5E9F"/>
    <w:rsid w:val="005E56EC"/>
    <w:rsid w:val="005F2633"/>
    <w:rsid w:val="005F407A"/>
    <w:rsid w:val="005F648F"/>
    <w:rsid w:val="00622A57"/>
    <w:rsid w:val="0062402F"/>
    <w:rsid w:val="00633AC4"/>
    <w:rsid w:val="00642181"/>
    <w:rsid w:val="006646EB"/>
    <w:rsid w:val="00666122"/>
    <w:rsid w:val="006701C3"/>
    <w:rsid w:val="006822DD"/>
    <w:rsid w:val="006863F9"/>
    <w:rsid w:val="006D254A"/>
    <w:rsid w:val="006D5ECD"/>
    <w:rsid w:val="00702053"/>
    <w:rsid w:val="00704744"/>
    <w:rsid w:val="00704A22"/>
    <w:rsid w:val="007153B6"/>
    <w:rsid w:val="007308C3"/>
    <w:rsid w:val="007453B0"/>
    <w:rsid w:val="00747B34"/>
    <w:rsid w:val="00780C02"/>
    <w:rsid w:val="007A2E07"/>
    <w:rsid w:val="007F346B"/>
    <w:rsid w:val="007F436E"/>
    <w:rsid w:val="00813B31"/>
    <w:rsid w:val="00815B1F"/>
    <w:rsid w:val="00825FA5"/>
    <w:rsid w:val="008359FD"/>
    <w:rsid w:val="00845371"/>
    <w:rsid w:val="00886D84"/>
    <w:rsid w:val="008A403F"/>
    <w:rsid w:val="00925310"/>
    <w:rsid w:val="00942B45"/>
    <w:rsid w:val="00945B5F"/>
    <w:rsid w:val="00951870"/>
    <w:rsid w:val="00963A81"/>
    <w:rsid w:val="00972C00"/>
    <w:rsid w:val="00990185"/>
    <w:rsid w:val="00993AFA"/>
    <w:rsid w:val="009A0990"/>
    <w:rsid w:val="009C6BE3"/>
    <w:rsid w:val="009D7752"/>
    <w:rsid w:val="009F684B"/>
    <w:rsid w:val="00A018F9"/>
    <w:rsid w:val="00A32A32"/>
    <w:rsid w:val="00A34F06"/>
    <w:rsid w:val="00A92862"/>
    <w:rsid w:val="00AA0F6F"/>
    <w:rsid w:val="00AA38C3"/>
    <w:rsid w:val="00AB1807"/>
    <w:rsid w:val="00AC31AD"/>
    <w:rsid w:val="00AC4052"/>
    <w:rsid w:val="00AC6C13"/>
    <w:rsid w:val="00AD12E7"/>
    <w:rsid w:val="00AE0A58"/>
    <w:rsid w:val="00AE4B37"/>
    <w:rsid w:val="00AE577F"/>
    <w:rsid w:val="00B05941"/>
    <w:rsid w:val="00B1125A"/>
    <w:rsid w:val="00B11298"/>
    <w:rsid w:val="00B33689"/>
    <w:rsid w:val="00B42586"/>
    <w:rsid w:val="00B5795D"/>
    <w:rsid w:val="00B66028"/>
    <w:rsid w:val="00BB2630"/>
    <w:rsid w:val="00BC597B"/>
    <w:rsid w:val="00BF1071"/>
    <w:rsid w:val="00C600CC"/>
    <w:rsid w:val="00C75586"/>
    <w:rsid w:val="00C805E4"/>
    <w:rsid w:val="00C90F70"/>
    <w:rsid w:val="00C93825"/>
    <w:rsid w:val="00CB5299"/>
    <w:rsid w:val="00CB5774"/>
    <w:rsid w:val="00CC5574"/>
    <w:rsid w:val="00D81B77"/>
    <w:rsid w:val="00D829B1"/>
    <w:rsid w:val="00D9373E"/>
    <w:rsid w:val="00DB1C08"/>
    <w:rsid w:val="00DD48AB"/>
    <w:rsid w:val="00DD5F9B"/>
    <w:rsid w:val="00E03D0F"/>
    <w:rsid w:val="00E20900"/>
    <w:rsid w:val="00E2798C"/>
    <w:rsid w:val="00E64015"/>
    <w:rsid w:val="00E6518C"/>
    <w:rsid w:val="00E67ADC"/>
    <w:rsid w:val="00E75A6B"/>
    <w:rsid w:val="00E9650B"/>
    <w:rsid w:val="00EB4BD0"/>
    <w:rsid w:val="00EC1A2F"/>
    <w:rsid w:val="00ED4935"/>
    <w:rsid w:val="00ED5D71"/>
    <w:rsid w:val="00F25ECD"/>
    <w:rsid w:val="00F44E97"/>
    <w:rsid w:val="00FA3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086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66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0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0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0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0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02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052E0"/>
  </w:style>
  <w:style w:type="paragraph" w:styleId="Header">
    <w:name w:val="header"/>
    <w:basedOn w:val="Normal"/>
    <w:link w:val="HeaderChar"/>
    <w:uiPriority w:val="99"/>
    <w:unhideWhenUsed/>
    <w:rsid w:val="000953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5372"/>
  </w:style>
  <w:style w:type="paragraph" w:styleId="Footer">
    <w:name w:val="footer"/>
    <w:basedOn w:val="Normal"/>
    <w:link w:val="FooterChar"/>
    <w:uiPriority w:val="99"/>
    <w:unhideWhenUsed/>
    <w:rsid w:val="000953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537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66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60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60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6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60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0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02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052E0"/>
  </w:style>
  <w:style w:type="paragraph" w:styleId="Header">
    <w:name w:val="header"/>
    <w:basedOn w:val="Normal"/>
    <w:link w:val="HeaderChar"/>
    <w:uiPriority w:val="99"/>
    <w:unhideWhenUsed/>
    <w:rsid w:val="0009537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5372"/>
  </w:style>
  <w:style w:type="paragraph" w:styleId="Footer">
    <w:name w:val="footer"/>
    <w:basedOn w:val="Normal"/>
    <w:link w:val="FooterChar"/>
    <w:uiPriority w:val="99"/>
    <w:unhideWhenUsed/>
    <w:rsid w:val="0009537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53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0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2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153</Words>
  <Characters>6596</Characters>
  <Application>Microsoft Office Word</Application>
  <DocSecurity>0</DocSecurity>
  <Lines>599</Lines>
  <Paragraphs>4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ilmore</dc:creator>
  <cp:keywords/>
  <dc:description/>
  <cp:lastModifiedBy>GBARBA</cp:lastModifiedBy>
  <cp:revision>6</cp:revision>
  <dcterms:created xsi:type="dcterms:W3CDTF">2019-08-08T21:38:00Z</dcterms:created>
  <dcterms:modified xsi:type="dcterms:W3CDTF">2019-09-02T11:54:00Z</dcterms:modified>
</cp:coreProperties>
</file>